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F8952C" w14:textId="174901C4" w:rsidR="00902F08" w:rsidRDefault="00F73339" w:rsidP="006E33F9">
      <w:pPr>
        <w:widowControl/>
        <w:spacing w:line="480" w:lineRule="auto"/>
        <w:jc w:val="left"/>
        <w:rPr>
          <w:rFonts w:ascii="Times" w:eastAsia="ＭＳ Ｐゴシック" w:hAnsi="Times" w:cstheme="majorHAnsi"/>
          <w:b/>
          <w:kern w:val="0"/>
          <w:sz w:val="24"/>
          <w:szCs w:val="24"/>
        </w:rPr>
      </w:pPr>
      <w:r w:rsidRPr="00F73339">
        <w:rPr>
          <w:rFonts w:ascii="Times" w:eastAsia="ＭＳ Ｐゴシック" w:hAnsi="Times" w:cstheme="majorHAnsi"/>
          <w:b/>
          <w:kern w:val="0"/>
          <w:sz w:val="24"/>
          <w:szCs w:val="24"/>
        </w:rPr>
        <mc:AlternateContent>
          <mc:Choice Requires="wpg">
            <w:drawing>
              <wp:inline distT="0" distB="0" distL="0" distR="0" wp14:anchorId="66D57239" wp14:editId="02D103EA">
                <wp:extent cx="5646110" cy="2283120"/>
                <wp:effectExtent l="0" t="0" r="0" b="0"/>
                <wp:docPr id="2" name="図形グループ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46110" cy="2283120"/>
                          <a:chOff x="100599" y="0"/>
                          <a:chExt cx="6650934" cy="2689583"/>
                        </a:xfrm>
                      </wpg:grpSpPr>
                      <wps:wsp>
                        <wps:cNvPr id="3" name="テキスト ボックス 3"/>
                        <wps:cNvSpPr txBox="1"/>
                        <wps:spPr>
                          <a:xfrm>
                            <a:off x="257772" y="0"/>
                            <a:ext cx="964184" cy="54158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9AB00C2" w14:textId="77777777" w:rsidR="00F73339" w:rsidRDefault="00F73339" w:rsidP="00F73339">
                              <w:pPr>
                                <w:pStyle w:val="Web"/>
                                <w:spacing w:before="0" w:beforeAutospacing="0" w:after="0" w:afterAutospacing="0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eastAsia="Times" w:cs="Times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eastAsianLayout w:id="1410179840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g:grpSp>
                        <wpg:cNvPr id="4" name="図形グループ 4"/>
                        <wpg:cNvGrpSpPr/>
                        <wpg:grpSpPr>
                          <a:xfrm>
                            <a:off x="100599" y="366414"/>
                            <a:ext cx="6650934" cy="2323169"/>
                            <a:chOff x="100599" y="366414"/>
                            <a:chExt cx="6650934" cy="2323169"/>
                          </a:xfrm>
                        </wpg:grpSpPr>
                        <pic:pic xmlns:pic="http://schemas.openxmlformats.org/drawingml/2006/picture">
                          <pic:nvPicPr>
                            <pic:cNvPr id="6" name="図 6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3569445" y="372388"/>
                              <a:ext cx="3182088" cy="2126314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7" name="図 7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9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11267" y="366414"/>
                              <a:ext cx="3189887" cy="2131525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8" name="テキスト ボックス 8"/>
                          <wps:cNvSpPr txBox="1"/>
                          <wps:spPr>
                            <a:xfrm>
                              <a:off x="1300459" y="2319772"/>
                              <a:ext cx="1371101" cy="32465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048FF0D" w14:textId="77777777" w:rsidR="00F73339" w:rsidRDefault="00F73339" w:rsidP="00F73339">
                                <w:pPr>
                                  <w:pStyle w:val="Web"/>
                                  <w:spacing w:before="0" w:beforeAutospacing="0" w:after="0" w:afterAutospacing="0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eastAsia="Times" w:cs="Times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eastAsianLayout w:id="1410179842"/>
                                  </w:rPr>
                                  <w:t>Years after surgery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9" name="テキスト ボックス 9"/>
                          <wps:cNvSpPr txBox="1"/>
                          <wps:spPr>
                            <a:xfrm rot="16200000">
                              <a:off x="-558815" y="1105999"/>
                              <a:ext cx="1643463" cy="32463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B6D50D6" w14:textId="77777777" w:rsidR="00F73339" w:rsidRDefault="00F73339" w:rsidP="00F73339">
                                <w:pPr>
                                  <w:pStyle w:val="Web"/>
                                  <w:spacing w:before="0" w:beforeAutospacing="0" w:after="0" w:afterAutospacing="0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eastAsia="Times" w:cs="Times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eastAsianLayout w:id="1410179843"/>
                                  </w:rPr>
                                  <w:t xml:space="preserve">Recurrence free </w:t>
                                </w:r>
                                <w:r>
                                  <w:rPr>
                                    <w:rFonts w:eastAsia="Times" w:cs="Times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eastAsianLayout w:id="1410179844"/>
                                  </w:rPr>
                                  <w:t xml:space="preserve">survival 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0" name="テキスト ボックス 10"/>
                          <wps:cNvSpPr txBox="1"/>
                          <wps:spPr>
                            <a:xfrm>
                              <a:off x="2137181" y="887505"/>
                              <a:ext cx="705373" cy="32465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BC32E02" w14:textId="77777777" w:rsidR="00F73339" w:rsidRDefault="00F73339" w:rsidP="00F73339">
                                <w:pPr>
                                  <w:pStyle w:val="Web"/>
                                  <w:spacing w:before="0" w:beforeAutospacing="0" w:after="0" w:afterAutospacing="0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eastAsia="Times" w:cs="Times"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eastAsianLayout w:id="1410179845"/>
                                  </w:rPr>
                                  <w:t>p</w:t>
                                </w:r>
                                <w:r>
                                  <w:rPr>
                                    <w:rFonts w:eastAsia="Times" w:cs="Times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eastAsianLayout w:id="1410179846"/>
                                  </w:rPr>
                                  <w:t>&lt;0.001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1" name="テキスト ボックス 11"/>
                          <wps:cNvSpPr txBox="1"/>
                          <wps:spPr>
                            <a:xfrm>
                              <a:off x="4709406" y="2364930"/>
                              <a:ext cx="1371101" cy="32465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9C8DDC3" w14:textId="77777777" w:rsidR="00F73339" w:rsidRDefault="00F73339" w:rsidP="00F73339">
                                <w:pPr>
                                  <w:pStyle w:val="Web"/>
                                  <w:spacing w:before="0" w:beforeAutospacing="0" w:after="0" w:afterAutospacing="0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eastAsia="Times" w:cs="Times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eastAsianLayout w:id="1410179847"/>
                                  </w:rPr>
                                  <w:t>Years after surgery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2" name="テキスト ボックス 12"/>
                          <wps:cNvSpPr txBox="1"/>
                          <wps:spPr>
                            <a:xfrm rot="16200000">
                              <a:off x="3089181" y="1165129"/>
                              <a:ext cx="1156484" cy="32463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9F07648" w14:textId="77777777" w:rsidR="00F73339" w:rsidRDefault="00F73339" w:rsidP="00F73339">
                                <w:pPr>
                                  <w:pStyle w:val="Web"/>
                                  <w:spacing w:before="0" w:beforeAutospacing="0" w:after="0" w:afterAutospacing="0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eastAsia="Times" w:cs="Times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eastAsianLayout w:id="1410179848"/>
                                  </w:rPr>
                                  <w:t xml:space="preserve">Overall survival 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3" name="テキスト ボックス 13"/>
                          <wps:cNvSpPr txBox="1"/>
                          <wps:spPr>
                            <a:xfrm>
                              <a:off x="5606149" y="748840"/>
                              <a:ext cx="740529" cy="32465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8F66620" w14:textId="77777777" w:rsidR="00F73339" w:rsidRDefault="00F73339" w:rsidP="00F73339">
                                <w:pPr>
                                  <w:pStyle w:val="Web"/>
                                  <w:spacing w:before="0" w:beforeAutospacing="0" w:after="0" w:afterAutospacing="0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eastAsia="Times" w:cs="Times"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eastAsianLayout w:id="1410179849"/>
                                  </w:rPr>
                                  <w:t>p</w:t>
                                </w:r>
                                <w:r>
                                  <w:rPr>
                                    <w:rFonts w:eastAsia="Times" w:cs="Times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eastAsianLayout w:id="1410179850"/>
                                  </w:rPr>
                                  <w:t>= 0.013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s:wsp>
                        <wps:cNvPr id="5" name="テキスト ボックス 5"/>
                        <wps:cNvSpPr txBox="1"/>
                        <wps:spPr>
                          <a:xfrm>
                            <a:off x="3670684" y="630"/>
                            <a:ext cx="950720" cy="54158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FB8956A" w14:textId="77777777" w:rsidR="00F73339" w:rsidRDefault="00F73339" w:rsidP="00F73339">
                              <w:pPr>
                                <w:pStyle w:val="Web"/>
                                <w:spacing w:before="0" w:beforeAutospacing="0" w:after="0" w:afterAutospacing="0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eastAsia="Times" w:cs="Times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eastAsianLayout w:id="1410179841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6D57239" id="図形グループ 1" o:spid="_x0000_s1026" style="width:444.6pt;height:179.75pt;mso-position-horizontal-relative:char;mso-position-vertical-relative:line" coordorigin="100599" coordsize="6650934,2689583" o:gfxdata="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">
                <v:shapetype id="_x0000_t202" coordsize="21600,21600" o:spt="202" path="m0,0l0,21600,21600,21600,21600,0xe">
                  <v:stroke joinstyle="miter"/>
                  <v:path gradientshapeok="t" o:connecttype="rect"/>
                </v:shapetype>
                <v:shape id="テキスト ボックス 3" o:spid="_x0000_s1027" type="#_x0000_t202" style="position:absolute;left:257772;width:964184;height:541587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r4hZgwQAA&#10;ANoAAAAPAAAAZHJzL2Rvd25yZXYueG1sRI9Pa8JAFMTvBb/D8gRvdWOlpURXEf+Ah15q4/2RfWaD&#10;2bch+2rit3eFQo/DzPyGWa4H36gbdbEObGA2zUARl8HWXBkofg6vn6CiIFtsApOBO0VYr0YvS8xt&#10;6PmbbiepVIJwzNGAE2lzrWPpyGOchpY4eZfQeZQku0rbDvsE941+y7IP7bHmtOCwpa2j8nr69QZE&#10;7GZ2L/Y+Hs/D1653WfmOhTGT8bBZgBIa5D/81z5aA3N4Xkk3QK8e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a+IWYMEAAADaAAAADwAAAAAAAAAAAAAAAACXAgAAZHJzL2Rvd25y&#10;ZXYueG1sUEsFBgAAAAAEAAQA9QAAAIUDAAAAAA==&#10;" filled="f" stroked="f">
                  <v:textbox style="mso-fit-shape-to-text:t">
                    <w:txbxContent>
                      <w:p w14:paraId="79AB00C2" w14:textId="77777777" w:rsidR="00F73339" w:rsidRDefault="00F73339" w:rsidP="00F73339">
                        <w:pPr>
                          <w:pStyle w:val="Web"/>
                          <w:spacing w:before="0" w:beforeAutospacing="0" w:after="0" w:afterAutospacing="0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" w:cs="Times"/>
                            <w:color w:val="000000" w:themeColor="text1"/>
                            <w:kern w:val="24"/>
                            <w:sz w:val="36"/>
                            <w:szCs w:val="36"/>
                            <w:eastAsianLayout w:id="1410179840"/>
                          </w:rPr>
                          <w:t>A</w:t>
                        </w:r>
                      </w:p>
                    </w:txbxContent>
                  </v:textbox>
                </v:shape>
                <v:group id="図形グループ 4" o:spid="_x0000_s1028" style="position:absolute;left:100599;top:366414;width:6650934;height:2323169" coordorigin="100599,366414" coordsize="6650934,2323169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UpUms8UAAADaAAAA&#10;DwAAAAAAAAAAAAAAAACpAgAAZHJzL2Rvd25yZXYueG1sUEsFBgAAAAAEAAQA+gAAAJsD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図 6" o:spid="_x0000_s1029" type="#_x0000_t75" style="position:absolute;left:3569445;top:372388;width:3182088;height:2126314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">
                    <v:imagedata r:id="rId10" o:title=""/>
                    <v:path arrowok="t"/>
                  </v:shape>
                  <v:shape id="図 7" o:spid="_x0000_s1030" type="#_x0000_t75" style="position:absolute;left:111267;top:366414;width:3189887;height:2131525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">
                    <v:imagedata r:id="rId11" o:title=""/>
                    <v:path arrowok="t"/>
                  </v:shape>
                  <v:shape id="テキスト ボックス 8" o:spid="_x0000_s1031" type="#_x0000_t202" style="position:absolute;left:1300459;top:2319772;width:1371101;height:324653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" filled="f" stroked="f">
                    <v:textbox style="mso-fit-shape-to-text:t">
                      <w:txbxContent>
                        <w:p w14:paraId="3048FF0D" w14:textId="77777777" w:rsidR="00F73339" w:rsidRDefault="00F73339" w:rsidP="00F73339">
                          <w:pPr>
                            <w:pStyle w:val="Web"/>
                            <w:spacing w:before="0" w:beforeAutospacing="0" w:after="0" w:afterAutospacing="0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eastAsia="Times" w:cs="Times"/>
                              <w:color w:val="000000" w:themeColor="text1"/>
                              <w:kern w:val="24"/>
                              <w:sz w:val="18"/>
                              <w:szCs w:val="18"/>
                              <w:eastAsianLayout w:id="1410179842"/>
                            </w:rPr>
                            <w:t>Years after surgery</w:t>
                          </w:r>
                        </w:p>
                      </w:txbxContent>
                    </v:textbox>
                  </v:shape>
                  <v:shape id="テキスト ボックス 9" o:spid="_x0000_s1032" type="#_x0000_t202" style="position:absolute;left:-558815;top:1105999;width:1643463;height:324636;rotation:-9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l8SVawwAA&#10;ANoAAAAPAAAAZHJzL2Rvd25yZXYueG1sRI/NasMwEITvhbyD2EJviey0MYkTJYRAS675IaW3xdpY&#10;ptbKSKrj5umrQqHHYeabYVabwbaiJx8axwrySQaCuHK64VrB+fQ6noMIEVlj65gUfFOAzXr0sMJS&#10;uxsfqD/GWqQSDiUqMDF2pZShMmQxTFxHnLyr8xZjkr6W2uMtldtWTrOskBYbTgsGO9oZqj6PX1bB&#10;4r1/88+++7i/XAqbmzwcZte5Uk+Pw3YJItIQ/8N/9F4nDn6vpBsg1z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l8SVawwAAANoAAAAPAAAAAAAAAAAAAAAAAJcCAABkcnMvZG93&#10;bnJldi54bWxQSwUGAAAAAAQABAD1AAAAhwMAAAAA&#10;" filled="f" stroked="f">
                    <v:textbox style="mso-fit-shape-to-text:t">
                      <w:txbxContent>
                        <w:p w14:paraId="7B6D50D6" w14:textId="77777777" w:rsidR="00F73339" w:rsidRDefault="00F73339" w:rsidP="00F73339">
                          <w:pPr>
                            <w:pStyle w:val="Web"/>
                            <w:spacing w:before="0" w:beforeAutospacing="0" w:after="0" w:afterAutospacing="0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eastAsia="Times" w:cs="Times"/>
                              <w:color w:val="000000" w:themeColor="text1"/>
                              <w:kern w:val="24"/>
                              <w:sz w:val="18"/>
                              <w:szCs w:val="18"/>
                              <w:eastAsianLayout w:id="1410179843"/>
                            </w:rPr>
                            <w:t xml:space="preserve">Recurrence free </w:t>
                          </w:r>
                          <w:r>
                            <w:rPr>
                              <w:rFonts w:eastAsia="Times" w:cs="Times"/>
                              <w:color w:val="000000" w:themeColor="text1"/>
                              <w:kern w:val="24"/>
                              <w:sz w:val="18"/>
                              <w:szCs w:val="18"/>
                              <w:eastAsianLayout w:id="1410179844"/>
                            </w:rPr>
                            <w:t xml:space="preserve">survival </w:t>
                          </w:r>
                        </w:p>
                      </w:txbxContent>
                    </v:textbox>
                  </v:shape>
                  <v:shape id="テキスト ボックス 10" o:spid="_x0000_s1033" type="#_x0000_t202" style="position:absolute;left:2137181;top:887505;width:705373;height:324653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Kg2c4wgAA&#10;ANsAAAAPAAAAZHJzL2Rvd25yZXYueG1sRI9Ba8MwDIXvg/0Ho8Juq9PBysjqltJ10MMu7bK7iNU4&#10;NJZDrDbpv58Og90k3tN7n1abKXbmRkNuEztYzAswxHXyLTcOqu/P5zcwWZA9donJwZ0ybNaPDyss&#10;fRr5SLeTNEZDOJfoIIj0pbW5DhQxz1NPrNo5DRFF16GxfsBRw2NnX4piaSO2rA0Be9oFqi+na3Qg&#10;4reLe7WP+fAzfX2MoahfsXLuaTZt38EITfJv/rs+eMVXev1FB7DrX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MqDZzjCAAAA2wAAAA8AAAAAAAAAAAAAAAAAlwIAAGRycy9kb3du&#10;cmV2LnhtbFBLBQYAAAAABAAEAPUAAACGAwAAAAA=&#10;" filled="f" stroked="f">
                    <v:textbox style="mso-fit-shape-to-text:t">
                      <w:txbxContent>
                        <w:p w14:paraId="2BC32E02" w14:textId="77777777" w:rsidR="00F73339" w:rsidRDefault="00F73339" w:rsidP="00F73339">
                          <w:pPr>
                            <w:pStyle w:val="Web"/>
                            <w:spacing w:before="0" w:beforeAutospacing="0" w:after="0" w:afterAutospacing="0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eastAsia="Times" w:cs="Times"/>
                              <w:i/>
                              <w:iCs/>
                              <w:color w:val="000000" w:themeColor="text1"/>
                              <w:kern w:val="24"/>
                              <w:sz w:val="18"/>
                              <w:szCs w:val="18"/>
                              <w:eastAsianLayout w:id="1410179845"/>
                            </w:rPr>
                            <w:t>p</w:t>
                          </w:r>
                          <w:r>
                            <w:rPr>
                              <w:rFonts w:eastAsia="Times" w:cs="Times"/>
                              <w:color w:val="000000" w:themeColor="text1"/>
                              <w:kern w:val="24"/>
                              <w:sz w:val="18"/>
                              <w:szCs w:val="18"/>
                              <w:eastAsianLayout w:id="1410179846"/>
                            </w:rPr>
                            <w:t>&lt;0.001</w:t>
                          </w:r>
                        </w:p>
                      </w:txbxContent>
                    </v:textbox>
                  </v:shape>
                  <v:shape id="テキスト ボックス 11" o:spid="_x0000_s1034" type="#_x0000_t202" style="position:absolute;left:4709406;top:2364930;width:1371101;height:324653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lz8KjvwAA&#10;ANsAAAAPAAAAZHJzL2Rvd25yZXYueG1sRE9Na8JAEL0X/A/LCN7qJgVFUleRWsFDL9p4H7LTbGh2&#10;NmRHE/+9WxB6m8f7nPV29K26UR+bwAbyeQaKuAq24dpA+X14XYGKgmyxDUwG7hRhu5m8rLGwYeAT&#10;3c5SqxTCsUADTqQrtI6VI49xHjrixP2E3qMk2Nfa9jikcN/qtyxbao8NpwaHHX04qn7PV29AxO7y&#10;e/np4/Eyfu0Hl1ULLI2ZTcfdOyihUf7FT/fRpvk5/P2SDtCbBwA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KXPwqO/AAAA2wAAAA8AAAAAAAAAAAAAAAAAlwIAAGRycy9kb3ducmV2&#10;LnhtbFBLBQYAAAAABAAEAPUAAACDAwAAAAA=&#10;" filled="f" stroked="f">
                    <v:textbox style="mso-fit-shape-to-text:t">
                      <w:txbxContent>
                        <w:p w14:paraId="79C8DDC3" w14:textId="77777777" w:rsidR="00F73339" w:rsidRDefault="00F73339" w:rsidP="00F73339">
                          <w:pPr>
                            <w:pStyle w:val="Web"/>
                            <w:spacing w:before="0" w:beforeAutospacing="0" w:after="0" w:afterAutospacing="0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eastAsia="Times" w:cs="Times"/>
                              <w:color w:val="000000" w:themeColor="text1"/>
                              <w:kern w:val="24"/>
                              <w:sz w:val="18"/>
                              <w:szCs w:val="18"/>
                              <w:eastAsianLayout w:id="1410179847"/>
                            </w:rPr>
                            <w:t>Years after surgery</w:t>
                          </w:r>
                        </w:p>
                      </w:txbxContent>
                    </v:textbox>
                  </v:shape>
                  <v:shape id="テキスト ボックス 12" o:spid="_x0000_s1035" type="#_x0000_t202" style="position:absolute;left:3089181;top:1165129;width:1156484;height:324636;rotation:-9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H5jnkwQAA&#10;ANsAAAAPAAAAZHJzL2Rvd25yZXYueG1sRE9NawIxEL0X/A9hhN5qdm0ruhpFBKVXbVG8DZtxs7iZ&#10;LElc1/76plDobR7vcxar3jaiIx9qxwryUQaCuHS65krB1+f2ZQoiRGSNjWNS8KAAq+XgaYGFdnfe&#10;U3eIlUghHApUYGJsCylDachiGLmWOHEX5y3GBH0ltcd7CreNHGfZRFqsOTUYbGljqLweblbB7NTt&#10;/Ktvz99vx4nNTR7275epUs/Dfj0HEamP/+I/94dO88fw+0s6QC5/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R+Y55MEAAADbAAAADwAAAAAAAAAAAAAAAACXAgAAZHJzL2Rvd25y&#10;ZXYueG1sUEsFBgAAAAAEAAQA9QAAAIUDAAAAAA==&#10;" filled="f" stroked="f">
                    <v:textbox style="mso-fit-shape-to-text:t">
                      <w:txbxContent>
                        <w:p w14:paraId="29F07648" w14:textId="77777777" w:rsidR="00F73339" w:rsidRDefault="00F73339" w:rsidP="00F73339">
                          <w:pPr>
                            <w:pStyle w:val="Web"/>
                            <w:spacing w:before="0" w:beforeAutospacing="0" w:after="0" w:afterAutospacing="0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eastAsia="Times" w:cs="Times"/>
                              <w:color w:val="000000" w:themeColor="text1"/>
                              <w:kern w:val="24"/>
                              <w:sz w:val="18"/>
                              <w:szCs w:val="18"/>
                              <w:eastAsianLayout w:id="1410179848"/>
                            </w:rPr>
                            <w:t xml:space="preserve">Overall survival </w:t>
                          </w:r>
                        </w:p>
                      </w:txbxContent>
                    </v:textbox>
                  </v:shape>
                  <v:shape id="テキスト ボックス 13" o:spid="_x0000_s1036" type="#_x0000_t202" style="position:absolute;left:5606149;top:748840;width:740529;height:324653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6UflPvwAA&#10;ANsAAAAPAAAAZHJzL2Rvd25yZXYueG1sRE9La8JAEL4X/A/LCN7qxkpLia4iPsBDL7XxPmTHbDA7&#10;G7JTE/+9KxR6m4/vOcv14Bt1oy7WgQ3Mphko4jLYmisDxc/h9RNUFGSLTWAycKcI69XoZYm5DT1/&#10;0+0klUohHHM04ETaXOtYOvIYp6ElTtwldB4lwa7StsM+hftGv2XZh/ZYc2pw2NLWUXk9/XoDInYz&#10;uxd7H4/n4WvXu6x8x8KYyXjYLEAJDfIv/nMfbZo/h+cv6QC9egA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DpR+U+/AAAA2wAAAA8AAAAAAAAAAAAAAAAAlwIAAGRycy9kb3ducmV2&#10;LnhtbFBLBQYAAAAABAAEAPUAAACDAwAAAAA=&#10;" filled="f" stroked="f">
                    <v:textbox style="mso-fit-shape-to-text:t">
                      <w:txbxContent>
                        <w:p w14:paraId="08F66620" w14:textId="77777777" w:rsidR="00F73339" w:rsidRDefault="00F73339" w:rsidP="00F73339">
                          <w:pPr>
                            <w:pStyle w:val="Web"/>
                            <w:spacing w:before="0" w:beforeAutospacing="0" w:after="0" w:afterAutospacing="0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eastAsia="Times" w:cs="Times"/>
                              <w:i/>
                              <w:iCs/>
                              <w:color w:val="000000" w:themeColor="text1"/>
                              <w:kern w:val="24"/>
                              <w:sz w:val="18"/>
                              <w:szCs w:val="18"/>
                              <w:eastAsianLayout w:id="1410179849"/>
                            </w:rPr>
                            <w:t>p</w:t>
                          </w:r>
                          <w:r>
                            <w:rPr>
                              <w:rFonts w:eastAsia="Times" w:cs="Times"/>
                              <w:color w:val="000000" w:themeColor="text1"/>
                              <w:kern w:val="24"/>
                              <w:sz w:val="18"/>
                              <w:szCs w:val="18"/>
                              <w:eastAsianLayout w:id="1410179850"/>
                            </w:rPr>
                            <w:t>= 0.013</w:t>
                          </w:r>
                        </w:p>
                      </w:txbxContent>
                    </v:textbox>
                  </v:shape>
                </v:group>
                <v:shape id="テキスト ボックス 5" o:spid="_x0000_s1037" type="#_x0000_t202" style="position:absolute;left:3670684;top:630;width:950720;height:541587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LRyuPwAAA&#10;ANoAAAAPAAAAZHJzL2Rvd25yZXYueG1sRI9Ba8JAFITvBf/D8gRvdWPBIqmriLbgwUs1vT+yz2ww&#10;+zZkX038964geBxm5htmuR58o67UxTqwgdk0A0VcBltzZaA4/bwvQEVBttgEJgM3irBejd6WmNvQ&#10;8y9dj1KpBOGYowEn0uZax9KRxzgNLXHyzqHzKEl2lbYd9gnuG/2RZZ/aY81pwWFLW0fl5fjvDYjY&#10;zexWfPu4/xsOu95l5RwLYybjYfMFSmiQV/jZ3lsDc3hcSTdAr+4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CLRyuPwAAAANoAAAAPAAAAAAAAAAAAAAAAAJcCAABkcnMvZG93bnJl&#10;di54bWxQSwUGAAAAAAQABAD1AAAAhAMAAAAA&#10;" filled="f" stroked="f">
                  <v:textbox style="mso-fit-shape-to-text:t">
                    <w:txbxContent>
                      <w:p w14:paraId="6FB8956A" w14:textId="77777777" w:rsidR="00F73339" w:rsidRDefault="00F73339" w:rsidP="00F73339">
                        <w:pPr>
                          <w:pStyle w:val="Web"/>
                          <w:spacing w:before="0" w:beforeAutospacing="0" w:after="0" w:afterAutospacing="0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" w:cs="Times"/>
                            <w:color w:val="000000" w:themeColor="text1"/>
                            <w:kern w:val="24"/>
                            <w:sz w:val="36"/>
                            <w:szCs w:val="36"/>
                            <w:eastAsianLayout w:id="1410179841"/>
                          </w:rPr>
                          <w:t>B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2B7F8616" w14:textId="02EDB89A" w:rsidR="00902F08" w:rsidRDefault="00F73339" w:rsidP="006E33F9">
      <w:pPr>
        <w:widowControl/>
        <w:spacing w:line="480" w:lineRule="auto"/>
        <w:jc w:val="left"/>
        <w:rPr>
          <w:noProof/>
        </w:rPr>
      </w:pPr>
      <w:r w:rsidRPr="00F73339">
        <w:rPr>
          <w:rFonts w:ascii="Times" w:eastAsia="ＭＳ Ｐゴシック" w:hAnsi="Times" w:cstheme="majorHAnsi"/>
          <w:b/>
          <w:kern w:val="0"/>
          <w:sz w:val="24"/>
          <w:szCs w:val="24"/>
        </w:rPr>
        <mc:AlternateContent>
          <mc:Choice Requires="wpg">
            <w:drawing>
              <wp:inline distT="0" distB="0" distL="0" distR="0" wp14:anchorId="1245240B" wp14:editId="01848095">
                <wp:extent cx="3289161" cy="922392"/>
                <wp:effectExtent l="0" t="0" r="0" b="0"/>
                <wp:docPr id="27" name="図形グループ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89161" cy="922392"/>
                          <a:chOff x="0" y="0"/>
                          <a:chExt cx="3035179" cy="922392"/>
                        </a:xfrm>
                      </wpg:grpSpPr>
                      <wpg:grpSp>
                        <wpg:cNvPr id="28" name="図形グループ 28"/>
                        <wpg:cNvGrpSpPr/>
                        <wpg:grpSpPr>
                          <a:xfrm>
                            <a:off x="12837" y="0"/>
                            <a:ext cx="3022342" cy="275590"/>
                            <a:chOff x="12837" y="0"/>
                            <a:chExt cx="2534469" cy="275590"/>
                          </a:xfrm>
                        </wpg:grpSpPr>
                        <wps:wsp>
                          <wps:cNvPr id="29" name="テキスト ボックス 29"/>
                          <wps:cNvSpPr txBox="1"/>
                          <wps:spPr>
                            <a:xfrm>
                              <a:off x="312516" y="0"/>
                              <a:ext cx="2234790" cy="27559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6EB00D5" w14:textId="77777777" w:rsidR="00F73339" w:rsidRDefault="00F73339" w:rsidP="00F73339">
                                <w:pPr>
                                  <w:pStyle w:val="Web"/>
                                  <w:spacing w:before="0" w:beforeAutospacing="0" w:after="0" w:afterAutospacing="0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eastAsia="Times" w:cs="Times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eastAsianLayout w:id="1410179595"/>
                                  </w:rPr>
                                  <w:t>HLA class I high,</w:t>
                                </w:r>
                                <w:r>
                                  <w:rPr>
                                    <w:rFonts w:eastAsia="Times" w:cs="Times"/>
                                    <w:color w:val="FF0000"/>
                                    <w:kern w:val="24"/>
                                    <w:sz w:val="18"/>
                                    <w:szCs w:val="18"/>
                                    <w:eastAsianLayout w:id="1410179596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eastAsia="Times" w:cs="Times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eastAsianLayout w:id="1410179597"/>
                                  </w:rPr>
                                  <w:t>mPD-L1</w:t>
                                </w:r>
                                <w:r>
                                  <w:rPr>
                                    <w:rFonts w:eastAsia="Times" w:cs="Times"/>
                                    <w:color w:val="0000FF"/>
                                    <w:kern w:val="24"/>
                                    <w:sz w:val="18"/>
                                    <w:szCs w:val="18"/>
                                    <w:eastAsianLayout w:id="1410179598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eastAsia="Times" w:cs="Times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eastAsianLayout w:id="1410179599"/>
                                  </w:rPr>
                                  <w:t>negative</w:t>
                                </w:r>
                                <w:r>
                                  <w:rPr>
                                    <w:rFonts w:eastAsia="Times" w:cs="Times"/>
                                    <w:color w:val="FF0000"/>
                                    <w:kern w:val="24"/>
                                    <w:sz w:val="18"/>
                                    <w:szCs w:val="18"/>
                                    <w:eastAsianLayout w:id="1410179600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eastAsia="Times" w:cs="Times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eastAsianLayout w:id="1410179584"/>
                                  </w:rPr>
                                  <w:t>(</w:t>
                                </w:r>
                                <w:r>
                                  <w:rPr>
                                    <w:rFonts w:eastAsia="Times" w:cs="Times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eastAsianLayout w:id="1410179585"/>
                                  </w:rPr>
                                  <w:t>n=14)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30" name="直線コネクタ 30"/>
                          <wps:cNvCnPr/>
                          <wps:spPr>
                            <a:xfrm>
                              <a:off x="12837" y="149439"/>
                              <a:ext cx="299686" cy="0"/>
                            </a:xfrm>
                            <a:prstGeom prst="line">
                              <a:avLst/>
                            </a:prstGeom>
                            <a:ln w="25400">
                              <a:solidFill>
                                <a:schemeClr val="tx1"/>
                              </a:solidFill>
                            </a:ln>
                            <a:effectLst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31" name="図形グループ 31"/>
                        <wpg:cNvGrpSpPr/>
                        <wpg:grpSpPr>
                          <a:xfrm>
                            <a:off x="18832" y="235503"/>
                            <a:ext cx="2881259" cy="275590"/>
                            <a:chOff x="18832" y="235503"/>
                            <a:chExt cx="2435213" cy="275590"/>
                          </a:xfrm>
                        </wpg:grpSpPr>
                        <wps:wsp>
                          <wps:cNvPr id="32" name="テキスト ボックス 32"/>
                          <wps:cNvSpPr txBox="1"/>
                          <wps:spPr>
                            <a:xfrm>
                              <a:off x="318511" y="235503"/>
                              <a:ext cx="2135534" cy="27559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08BA334" w14:textId="77777777" w:rsidR="00F73339" w:rsidRDefault="00F73339" w:rsidP="00F73339">
                                <w:pPr>
                                  <w:pStyle w:val="Web"/>
                                  <w:spacing w:before="0" w:beforeAutospacing="0" w:after="0" w:afterAutospacing="0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eastAsia="Times" w:cs="Times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eastAsianLayout w:id="1410179592"/>
                                  </w:rPr>
                                  <w:t xml:space="preserve">HLA class I high, mPD-L1 positive </w:t>
                                </w:r>
                                <w:r>
                                  <w:rPr>
                                    <w:rFonts w:eastAsia="Times" w:cs="Times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eastAsianLayout w:id="1410179593"/>
                                  </w:rPr>
                                  <w:t>(</w:t>
                                </w:r>
                                <w:r>
                                  <w:rPr>
                                    <w:rFonts w:eastAsia="Times" w:cs="Times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eastAsianLayout w:id="1410179594"/>
                                  </w:rPr>
                                  <w:t>n=4)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33" name="直線コネクタ 33"/>
                          <wps:cNvCnPr/>
                          <wps:spPr>
                            <a:xfrm>
                              <a:off x="18832" y="371574"/>
                              <a:ext cx="299686" cy="0"/>
                            </a:xfrm>
                            <a:prstGeom prst="line">
                              <a:avLst/>
                            </a:prstGeom>
                            <a:ln w="25400">
                              <a:solidFill>
                                <a:schemeClr val="tx1"/>
                              </a:solidFill>
                              <a:prstDash val="sysDash"/>
                            </a:ln>
                            <a:effectLst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34" name="図形グループ 34"/>
                        <wpg:cNvGrpSpPr/>
                        <wpg:grpSpPr>
                          <a:xfrm>
                            <a:off x="0" y="448556"/>
                            <a:ext cx="2899754" cy="275590"/>
                            <a:chOff x="0" y="448556"/>
                            <a:chExt cx="2411594" cy="275590"/>
                          </a:xfrm>
                        </wpg:grpSpPr>
                        <wps:wsp>
                          <wps:cNvPr id="35" name="テキスト ボックス 35"/>
                          <wps:cNvSpPr txBox="1"/>
                          <wps:spPr>
                            <a:xfrm>
                              <a:off x="285408" y="448556"/>
                              <a:ext cx="2126186" cy="27559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800C1BC" w14:textId="77777777" w:rsidR="00F73339" w:rsidRDefault="00F73339" w:rsidP="00F73339">
                                <w:pPr>
                                  <w:pStyle w:val="Web"/>
                                  <w:spacing w:before="0" w:beforeAutospacing="0" w:after="0" w:afterAutospacing="0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eastAsia="Times" w:cs="Times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eastAsianLayout w:id="1410179588"/>
                                  </w:rPr>
                                  <w:t xml:space="preserve"> HLA class I low, mPD-L1 negative</w:t>
                                </w:r>
                                <w:r>
                                  <w:rPr>
                                    <w:rFonts w:eastAsia="Times" w:cs="Times"/>
                                    <w:color w:val="0000FF"/>
                                    <w:kern w:val="24"/>
                                    <w:sz w:val="18"/>
                                    <w:szCs w:val="18"/>
                                    <w:eastAsianLayout w:id="1410179589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eastAsia="Times" w:cs="Times"/>
                                    <w:color w:val="000000"/>
                                    <w:kern w:val="24"/>
                                    <w:sz w:val="18"/>
                                    <w:szCs w:val="18"/>
                                    <w:eastAsianLayout w:id="1410179590"/>
                                  </w:rPr>
                                  <w:t>(</w:t>
                                </w:r>
                                <w:r>
                                  <w:rPr>
                                    <w:rFonts w:eastAsia="Times" w:cs="Times"/>
                                    <w:color w:val="000000"/>
                                    <w:kern w:val="24"/>
                                    <w:sz w:val="18"/>
                                    <w:szCs w:val="18"/>
                                    <w:eastAsianLayout w:id="1410179591"/>
                                  </w:rPr>
                                  <w:t>n=16)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36" name="直線コネクタ 36"/>
                          <wps:cNvCnPr/>
                          <wps:spPr>
                            <a:xfrm>
                              <a:off x="0" y="590186"/>
                              <a:ext cx="299686" cy="0"/>
                            </a:xfrm>
                            <a:prstGeom prst="line">
                              <a:avLst/>
                            </a:prstGeom>
                            <a:ln w="25400">
                              <a:solidFill>
                                <a:schemeClr val="bg1">
                                  <a:lumMod val="65000"/>
                                </a:schemeClr>
                              </a:solidFill>
                            </a:ln>
                            <a:effectLst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37" name="図形グループ 37"/>
                        <wpg:cNvGrpSpPr/>
                        <wpg:grpSpPr>
                          <a:xfrm>
                            <a:off x="17278" y="646802"/>
                            <a:ext cx="2882489" cy="275590"/>
                            <a:chOff x="17278" y="646802"/>
                            <a:chExt cx="2398006" cy="275590"/>
                          </a:xfrm>
                        </wpg:grpSpPr>
                        <wps:wsp>
                          <wps:cNvPr id="38" name="テキスト ボックス 38"/>
                          <wps:cNvSpPr txBox="1"/>
                          <wps:spPr>
                            <a:xfrm>
                              <a:off x="288415" y="646802"/>
                              <a:ext cx="2126869" cy="27559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014F37C" w14:textId="77777777" w:rsidR="00F73339" w:rsidRDefault="00F73339" w:rsidP="00F73339">
                                <w:pPr>
                                  <w:pStyle w:val="Web"/>
                                  <w:spacing w:before="0" w:beforeAutospacing="0" w:after="0" w:afterAutospacing="0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eastAsia="Times" w:cs="Times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eastAsianLayout w:id="1410179585"/>
                                  </w:rPr>
                                  <w:t xml:space="preserve"> HLA class I low, mPD-L1 positive </w:t>
                                </w:r>
                                <w:r>
                                  <w:rPr>
                                    <w:rFonts w:eastAsia="Times" w:cs="Times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eastAsianLayout w:id="1410179586"/>
                                  </w:rPr>
                                  <w:t>(</w:t>
                                </w:r>
                                <w:r>
                                  <w:rPr>
                                    <w:rFonts w:eastAsia="Times" w:cs="Times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eastAsianLayout w:id="1410179587"/>
                                  </w:rPr>
                                  <w:t>n=2)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39" name="直線コネクタ 39"/>
                          <wps:cNvCnPr/>
                          <wps:spPr>
                            <a:xfrm>
                              <a:off x="17278" y="789758"/>
                              <a:ext cx="299686" cy="0"/>
                            </a:xfrm>
                            <a:prstGeom prst="line">
                              <a:avLst/>
                            </a:prstGeom>
                            <a:ln w="25400">
                              <a:solidFill>
                                <a:schemeClr val="tx1"/>
                              </a:solidFill>
                              <a:prstDash val="dash"/>
                            </a:ln>
                            <a:effectLst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1245240B" id="_x0000_s1038" style="width:259pt;height:72.65pt;mso-position-horizontal-relative:char;mso-position-vertical-relative:line" coordsize="3035179,922392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">
                <v:group id="図形グループ 28" o:spid="_x0000_s1039" style="position:absolute;left:12837;width:3022342;height:275590" coordorigin="12837" coordsize="2534469,27559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">
                  <v:shape id="テキスト ボックス 29" o:spid="_x0000_s1040" type="#_x0000_t202" style="position:absolute;left:312516;width:2234790;height:2755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V1QQYwgAA&#10;ANsAAAAPAAAAZHJzL2Rvd25yZXYueG1sRI9Pa8JAFMTvBb/D8gq91Y1Ci6auIv4BD72o8f7IvmZD&#10;s29D9mnit3eFQo/DzPyGWawG36gbdbEObGAyzkARl8HWXBkozvv3GagoyBabwGTgThFWy9HLAnMb&#10;ej7S7SSVShCOORpwIm2udSwdeYzj0BIn7yd0HiXJrtK2wz7BfaOnWfapPdacFhy2tHFU/p6u3oCI&#10;XU/uxc7Hw2X43vYuKz+wMObtdVh/gRIa5D/81z5YA9M5PL+kH6CXD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JXVBBjCAAAA2wAAAA8AAAAAAAAAAAAAAAAAlwIAAGRycy9kb3du&#10;cmV2LnhtbFBLBQYAAAAABAAEAPUAAACGAwAAAAA=&#10;" filled="f" stroked="f">
                    <v:textbox style="mso-fit-shape-to-text:t">
                      <w:txbxContent>
                        <w:p w14:paraId="06EB00D5" w14:textId="77777777" w:rsidR="00F73339" w:rsidRDefault="00F73339" w:rsidP="00F73339">
                          <w:pPr>
                            <w:pStyle w:val="Web"/>
                            <w:spacing w:before="0" w:beforeAutospacing="0" w:after="0" w:afterAutospacing="0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eastAsia="Times" w:cs="Times"/>
                              <w:color w:val="000000" w:themeColor="text1"/>
                              <w:kern w:val="24"/>
                              <w:sz w:val="18"/>
                              <w:szCs w:val="18"/>
                              <w:eastAsianLayout w:id="1410179595"/>
                            </w:rPr>
                            <w:t>HLA class I high,</w:t>
                          </w:r>
                          <w:r>
                            <w:rPr>
                              <w:rFonts w:eastAsia="Times" w:cs="Times"/>
                              <w:color w:val="FF0000"/>
                              <w:kern w:val="24"/>
                              <w:sz w:val="18"/>
                              <w:szCs w:val="18"/>
                              <w:eastAsianLayout w:id="1410179596"/>
                            </w:rPr>
                            <w:t xml:space="preserve"> </w:t>
                          </w:r>
                          <w:r>
                            <w:rPr>
                              <w:rFonts w:eastAsia="Times" w:cs="Times"/>
                              <w:color w:val="000000" w:themeColor="text1"/>
                              <w:kern w:val="24"/>
                              <w:sz w:val="18"/>
                              <w:szCs w:val="18"/>
                              <w:eastAsianLayout w:id="1410179597"/>
                            </w:rPr>
                            <w:t>mPD-L1</w:t>
                          </w:r>
                          <w:r>
                            <w:rPr>
                              <w:rFonts w:eastAsia="Times" w:cs="Times"/>
                              <w:color w:val="0000FF"/>
                              <w:kern w:val="24"/>
                              <w:sz w:val="18"/>
                              <w:szCs w:val="18"/>
                              <w:eastAsianLayout w:id="1410179598"/>
                            </w:rPr>
                            <w:t xml:space="preserve"> </w:t>
                          </w:r>
                          <w:r>
                            <w:rPr>
                              <w:rFonts w:eastAsia="Times" w:cs="Times"/>
                              <w:color w:val="000000" w:themeColor="text1"/>
                              <w:kern w:val="24"/>
                              <w:sz w:val="18"/>
                              <w:szCs w:val="18"/>
                              <w:eastAsianLayout w:id="1410179599"/>
                            </w:rPr>
                            <w:t>negative</w:t>
                          </w:r>
                          <w:r>
                            <w:rPr>
                              <w:rFonts w:eastAsia="Times" w:cs="Times"/>
                              <w:color w:val="FF0000"/>
                              <w:kern w:val="24"/>
                              <w:sz w:val="18"/>
                              <w:szCs w:val="18"/>
                              <w:eastAsianLayout w:id="1410179600"/>
                            </w:rPr>
                            <w:t xml:space="preserve"> </w:t>
                          </w:r>
                          <w:r>
                            <w:rPr>
                              <w:rFonts w:eastAsia="Times" w:cs="Times"/>
                              <w:color w:val="000000" w:themeColor="text1"/>
                              <w:kern w:val="24"/>
                              <w:sz w:val="18"/>
                              <w:szCs w:val="18"/>
                              <w:eastAsianLayout w:id="1410179584"/>
                            </w:rPr>
                            <w:t>(</w:t>
                          </w:r>
                          <w:r>
                            <w:rPr>
                              <w:rFonts w:eastAsia="Times" w:cs="Times"/>
                              <w:color w:val="000000" w:themeColor="text1"/>
                              <w:kern w:val="24"/>
                              <w:sz w:val="18"/>
                              <w:szCs w:val="18"/>
                              <w:eastAsianLayout w:id="1410179585"/>
                            </w:rPr>
                            <w:t>n=14)</w:t>
                          </w:r>
                        </w:p>
                      </w:txbxContent>
                    </v:textbox>
                  </v:shape>
                  <v:line id="直線コネクタ 30" o:spid="_x0000_s1041" style="position:absolute;visibility:visible;mso-wrap-style:square" from="12837,149439" to="312523,149439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/xvdisEAAADbAAAADwAAAGRycy9kb3ducmV2LnhtbERP3WrCMBS+H/gO4Qi7m6mTiVbTIkPZ&#10;YGyw6gMcmmPTn5yUJtru7ZeLwS4/vv99PtlO3GnwtWMFy0UCgrh0uuZKweV8etqA8AFZY+eYFPyQ&#10;hzybPewx1W7kb7oXoRIxhH2KCkwIfSqlLw1Z9AvXE0fu6gaLIcKhknrAMYbbTj4nyVparDk2GOzp&#10;1VDZFjerYBsujTm2b5uP4uU8fq3NZ9VctVKP8+mwAxFoCv/iP/e7VrCK6+OX+ANk9gs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D/G92KwQAAANsAAAAPAAAAAAAAAAAAAAAA&#10;AKECAABkcnMvZG93bnJldi54bWxQSwUGAAAAAAQABAD5AAAAjwMAAAAA&#10;" strokecolor="black [3213]" strokeweight="2pt"/>
                </v:group>
                <v:group id="図形グループ 31" o:spid="_x0000_s1042" style="position:absolute;left:18832;top:235503;width:2881259;height:275590" coordorigin="18832,235503" coordsize="2435213,27559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">
                  <v:shape id="テキスト ボックス 32" o:spid="_x0000_s1043" type="#_x0000_t202" style="position:absolute;left:318511;top:235503;width:2135534;height:2755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eqAC0wgAA&#10;ANsAAAAPAAAAZHJzL2Rvd25yZXYueG1sRI9Pa8JAFMTvBb/D8gq91Y2WiqSuIv4BD72o8f7IvmZD&#10;s29D9mnit3eFQo/DzPyGWawG36gbdbEObGAyzkARl8HWXBkozvv3OagoyBabwGTgThFWy9HLAnMb&#10;ej7S7SSVShCOORpwIm2udSwdeYzj0BIn7yd0HiXJrtK2wz7BfaOnWTbTHmtOCw5b2jgqf09Xb0DE&#10;rif3Yufj4TJ8b3uXlZ9YGPP2Oqy/QAkN8h/+ax+sgY8pPL+kH6CXD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B6oALTCAAAA2wAAAA8AAAAAAAAAAAAAAAAAlwIAAGRycy9kb3du&#10;cmV2LnhtbFBLBQYAAAAABAAEAPUAAACGAwAAAAA=&#10;" filled="f" stroked="f">
                    <v:textbox style="mso-fit-shape-to-text:t">
                      <w:txbxContent>
                        <w:p w14:paraId="008BA334" w14:textId="77777777" w:rsidR="00F73339" w:rsidRDefault="00F73339" w:rsidP="00F73339">
                          <w:pPr>
                            <w:pStyle w:val="Web"/>
                            <w:spacing w:before="0" w:beforeAutospacing="0" w:after="0" w:afterAutospacing="0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eastAsia="Times" w:cs="Times"/>
                              <w:color w:val="000000" w:themeColor="text1"/>
                              <w:kern w:val="24"/>
                              <w:sz w:val="18"/>
                              <w:szCs w:val="18"/>
                              <w:eastAsianLayout w:id="1410179592"/>
                            </w:rPr>
                            <w:t xml:space="preserve">HLA class I high, mPD-L1 positive </w:t>
                          </w:r>
                          <w:r>
                            <w:rPr>
                              <w:rFonts w:eastAsia="Times" w:cs="Times"/>
                              <w:color w:val="000000" w:themeColor="text1"/>
                              <w:kern w:val="24"/>
                              <w:sz w:val="18"/>
                              <w:szCs w:val="18"/>
                              <w:eastAsianLayout w:id="1410179593"/>
                            </w:rPr>
                            <w:t>(</w:t>
                          </w:r>
                          <w:r>
                            <w:rPr>
                              <w:rFonts w:eastAsia="Times" w:cs="Times"/>
                              <w:color w:val="000000" w:themeColor="text1"/>
                              <w:kern w:val="24"/>
                              <w:sz w:val="18"/>
                              <w:szCs w:val="18"/>
                              <w:eastAsianLayout w:id="1410179594"/>
                            </w:rPr>
                            <w:t>n=4)</w:t>
                          </w:r>
                        </w:p>
                      </w:txbxContent>
                    </v:textbox>
                  </v:shape>
                  <v:line id="直線コネクタ 33" o:spid="_x0000_s1044" style="position:absolute;visibility:visible;mso-wrap-style:square" from="18832,371574" to="318518,37157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oUJlPMQAAADbAAAADwAAAGRycy9kb3ducmV2LnhtbESPQWvCQBSE74X+h+UVvBSzUaGU6Cql&#10;IIh4UNuCx2f2mQ1m34bsamJ+vSsIPQ4z8w0zW3S2EldqfOlYwShJQRDnTpdcKPj9WQ4/QfiArLFy&#10;TApu5GExf32ZYaZdyzu67kMhIoR9hgpMCHUmpc8NWfSJq4mjd3KNxRBlU0jdYBvhtpLjNP2QFkuO&#10;CwZr+jaUn/cXq+DS/m37FfmDOW7e+43u163Ta6UGb93XFESgLvyHn+2VVjCZwONL/AFyfgc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ChQmU8xAAAANsAAAAPAAAAAAAAAAAA&#10;AAAAAKECAABkcnMvZG93bnJldi54bWxQSwUGAAAAAAQABAD5AAAAkgMAAAAA&#10;" strokecolor="black [3213]" strokeweight="2pt">
                    <v:stroke dashstyle="3 1"/>
                  </v:line>
                </v:group>
                <v:group id="図形グループ 34" o:spid="_x0000_s1045" style="position:absolute;top:448556;width:2899754;height:275590" coordorigin=",448556" coordsize="2411594,27559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DZs5h5xAAAANsAAAAP&#10;AAAAAAAAAAAAAAAAAKkCAABkcnMvZG93bnJldi54bWxQSwUGAAAAAAQABAD6AAAAmgMAAAAA&#10;">
                  <v:shape id="テキスト ボックス 35" o:spid="_x0000_s1046" type="#_x0000_t202" style="position:absolute;left:285408;top:448556;width:2126186;height:2755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RQZjAwQAA&#10;ANsAAAAPAAAAZHJzL2Rvd25yZXYueG1sRI9Ba8JAFITvBf/D8gq91Y2KIqmriFbw4EWN90f2NRua&#10;fRuyryb++65Q6HGYmW+Y1WbwjbpTF+vABibjDBRxGWzNlYHienhfgoqCbLEJTAYeFGGzHr2sMLeh&#10;5zPdL1KpBOGYowEn0uZax9KRxzgOLXHyvkLnUZLsKm077BPcN3qaZQvtsea04LClnaPy+/LjDYjY&#10;7eRRfPp4vA2nfe+yco6FMW+vw/YDlNAg/+G/9tEamM3h+SX9AL3+BQ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kUGYwMEAAADbAAAADwAAAAAAAAAAAAAAAACXAgAAZHJzL2Rvd25y&#10;ZXYueG1sUEsFBgAAAAAEAAQA9QAAAIUDAAAAAA==&#10;" filled="f" stroked="f">
                    <v:textbox style="mso-fit-shape-to-text:t">
                      <w:txbxContent>
                        <w:p w14:paraId="0800C1BC" w14:textId="77777777" w:rsidR="00F73339" w:rsidRDefault="00F73339" w:rsidP="00F73339">
                          <w:pPr>
                            <w:pStyle w:val="Web"/>
                            <w:spacing w:before="0" w:beforeAutospacing="0" w:after="0" w:afterAutospacing="0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eastAsia="Times" w:cs="Times"/>
                              <w:color w:val="000000" w:themeColor="text1"/>
                              <w:kern w:val="24"/>
                              <w:sz w:val="18"/>
                              <w:szCs w:val="18"/>
                              <w:eastAsianLayout w:id="1410179588"/>
                            </w:rPr>
                            <w:t xml:space="preserve"> HLA class I low, mPD-L1 negative</w:t>
                          </w:r>
                          <w:r>
                            <w:rPr>
                              <w:rFonts w:eastAsia="Times" w:cs="Times"/>
                              <w:color w:val="0000FF"/>
                              <w:kern w:val="24"/>
                              <w:sz w:val="18"/>
                              <w:szCs w:val="18"/>
                              <w:eastAsianLayout w:id="1410179589"/>
                            </w:rPr>
                            <w:t xml:space="preserve"> </w:t>
                          </w:r>
                          <w:r>
                            <w:rPr>
                              <w:rFonts w:eastAsia="Times" w:cs="Times"/>
                              <w:color w:val="000000"/>
                              <w:kern w:val="24"/>
                              <w:sz w:val="18"/>
                              <w:szCs w:val="18"/>
                              <w:eastAsianLayout w:id="1410179590"/>
                            </w:rPr>
                            <w:t>(</w:t>
                          </w:r>
                          <w:r>
                            <w:rPr>
                              <w:rFonts w:eastAsia="Times" w:cs="Times"/>
                              <w:color w:val="000000"/>
                              <w:kern w:val="24"/>
                              <w:sz w:val="18"/>
                              <w:szCs w:val="18"/>
                              <w:eastAsianLayout w:id="1410179591"/>
                            </w:rPr>
                            <w:t>n=16)</w:t>
                          </w:r>
                        </w:p>
                      </w:txbxContent>
                    </v:textbox>
                  </v:shape>
                  <v:line id="直線コネクタ 36" o:spid="_x0000_s1047" style="position:absolute;visibility:visible;mso-wrap-style:square" from="0,590186" to="299686,590186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BSwfPsIAAADbAAAADwAAAGRycy9kb3ducmV2LnhtbESPT4vCMBTE7wt+h/AEb2talSLVKKKo&#10;e9g9+O/+aJ5NsXkpTdT67TfCwh6HmfkNM192thYPan3lWEE6TEAQF05XXCo4n7afUxA+IGusHZOC&#10;F3lYLnofc8y1e/KBHsdQighhn6MCE0KTS+kLQxb90DXE0bu61mKIsi2lbvEZ4baWoyTJpMWK44LB&#10;htaGitvxbhVk19srXH7Ok+9itE+7dLMzVO2UGvS71QxEoC78h//aX1rBOIP3l/gD5OIX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BSwfPsIAAADbAAAADwAAAAAAAAAAAAAA&#10;AAChAgAAZHJzL2Rvd25yZXYueG1sUEsFBgAAAAAEAAQA+QAAAJADAAAAAA==&#10;" strokecolor="#a5a5a5 [2092]" strokeweight="2pt"/>
                </v:group>
                <v:group id="図形グループ 37" o:spid="_x0000_s1048" style="position:absolute;left:17278;top:646802;width:2882489;height:275590" coordorigin="17278,646802" coordsize="2398006,27559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ApYQYOxAAAANsAAAAP&#10;AAAAAAAAAAAAAAAAAKkCAABkcnMvZG93bnJldi54bWxQSwUGAAAAAAQABAD6AAAAmgMAAAAA&#10;">
                  <v:shape id="テキスト ボックス 38" o:spid="_x0000_s1049" type="#_x0000_t202" style="position:absolute;left:288415;top:646802;width:2126869;height:2755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" filled="f" stroked="f">
                    <v:textbox style="mso-fit-shape-to-text:t">
                      <w:txbxContent>
                        <w:p w14:paraId="2014F37C" w14:textId="77777777" w:rsidR="00F73339" w:rsidRDefault="00F73339" w:rsidP="00F73339">
                          <w:pPr>
                            <w:pStyle w:val="Web"/>
                            <w:spacing w:before="0" w:beforeAutospacing="0" w:after="0" w:afterAutospacing="0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eastAsia="Times" w:cs="Times"/>
                              <w:color w:val="000000" w:themeColor="text1"/>
                              <w:kern w:val="24"/>
                              <w:sz w:val="18"/>
                              <w:szCs w:val="18"/>
                              <w:eastAsianLayout w:id="1410179585"/>
                            </w:rPr>
                            <w:t xml:space="preserve"> HLA class I low, mPD-L1 positive </w:t>
                          </w:r>
                          <w:r>
                            <w:rPr>
                              <w:rFonts w:eastAsia="Times" w:cs="Times"/>
                              <w:color w:val="000000" w:themeColor="text1"/>
                              <w:kern w:val="24"/>
                              <w:sz w:val="18"/>
                              <w:szCs w:val="18"/>
                              <w:eastAsianLayout w:id="1410179586"/>
                            </w:rPr>
                            <w:t>(</w:t>
                          </w:r>
                          <w:r>
                            <w:rPr>
                              <w:rFonts w:eastAsia="Times" w:cs="Times"/>
                              <w:color w:val="000000" w:themeColor="text1"/>
                              <w:kern w:val="24"/>
                              <w:sz w:val="18"/>
                              <w:szCs w:val="18"/>
                              <w:eastAsianLayout w:id="1410179587"/>
                            </w:rPr>
                            <w:t>n=2)</w:t>
                          </w:r>
                        </w:p>
                      </w:txbxContent>
                    </v:textbox>
                  </v:shape>
                  <v:line id="直線コネクタ 39" o:spid="_x0000_s1050" style="position:absolute;visibility:visible;mso-wrap-style:square" from="17278,789758" to="316964,789758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yRHxfMIAAADbAAAADwAAAGRycy9kb3ducmV2LnhtbESPQYvCMBSE74L/ITzBm6auIG41ihYW&#10;RFBWrXh9NM+22ryUJmr332+EhT0OM/MNM1+2phJPalxpWcFoGIEgzqwuOVeQnr4GUxDOI2usLJOC&#10;H3KwXHQ7c4y1ffGBnkefiwBhF6OCwvs6ltJlBRl0Q1sTB+9qG4M+yCaXusFXgJtKfkTRRBosOSwU&#10;WFNSUHY/PoyCQ3L+lrdLyrtqa9dJTm6fbqdK9XvtagbCU+v/w3/tjVYw/oT3l/AD5OIX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yRHxfMIAAADbAAAADwAAAAAAAAAAAAAA&#10;AAChAgAAZHJzL2Rvd25yZXYueG1sUEsFBgAAAAAEAAQA+QAAAJADAAAAAA==&#10;" strokecolor="black [3213]" strokeweight="2pt">
                    <v:stroke dashstyle="dash"/>
                  </v:line>
                </v:group>
                <w10:anchorlock/>
              </v:group>
            </w:pict>
          </mc:Fallback>
        </mc:AlternateContent>
      </w:r>
      <w:r w:rsidRPr="00F73339">
        <w:rPr>
          <w:noProof/>
        </w:rPr>
        <w:t xml:space="preserve"> </w:t>
      </w:r>
    </w:p>
    <w:p w14:paraId="74CFAC9B" w14:textId="2CE075DD" w:rsidR="00F73339" w:rsidRDefault="00597FF0" w:rsidP="006E33F9">
      <w:pPr>
        <w:widowControl/>
        <w:spacing w:line="480" w:lineRule="auto"/>
        <w:jc w:val="left"/>
        <w:rPr>
          <w:rFonts w:ascii="Times" w:eastAsia="ＭＳ Ｐゴシック" w:hAnsi="Times" w:cstheme="majorHAnsi"/>
          <w:b/>
          <w:kern w:val="0"/>
          <w:sz w:val="24"/>
          <w:szCs w:val="24"/>
        </w:rPr>
      </w:pPr>
      <w:r w:rsidRPr="00597FF0">
        <w:rPr>
          <w:rFonts w:ascii="Times" w:eastAsia="ＭＳ Ｐゴシック" w:hAnsi="Times" w:cstheme="majorHAnsi"/>
          <w:b/>
          <w:kern w:val="0"/>
          <w:sz w:val="24"/>
          <w:szCs w:val="24"/>
        </w:rPr>
        <mc:AlternateContent>
          <mc:Choice Requires="wpg">
            <w:drawing>
              <wp:inline distT="0" distB="0" distL="0" distR="0" wp14:anchorId="3A167B13" wp14:editId="0B7C4EF0">
                <wp:extent cx="3293558" cy="3080463"/>
                <wp:effectExtent l="0" t="0" r="8890" b="0"/>
                <wp:docPr id="69" name="図形グループ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93558" cy="3080463"/>
                          <a:chOff x="3939" y="0"/>
                          <a:chExt cx="3293558" cy="3080463"/>
                        </a:xfrm>
                      </wpg:grpSpPr>
                      <wps:wsp>
                        <wps:cNvPr id="70" name="テキスト ボックス 70"/>
                        <wps:cNvSpPr txBox="1"/>
                        <wps:spPr>
                          <a:xfrm>
                            <a:off x="230801" y="0"/>
                            <a:ext cx="950595" cy="4597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5AFC037" w14:textId="77777777" w:rsidR="00597FF0" w:rsidRDefault="00597FF0" w:rsidP="00597FF0">
                              <w:pPr>
                                <w:pStyle w:val="Web"/>
                                <w:spacing w:before="0" w:beforeAutospacing="0" w:after="0" w:afterAutospacing="0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eastAsia="Times" w:cs="Times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eastAsianLayout w:id="1410183179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g:grpSp>
                        <wpg:cNvPr id="71" name="図形グループ 71"/>
                        <wpg:cNvGrpSpPr/>
                        <wpg:grpSpPr>
                          <a:xfrm>
                            <a:off x="3939" y="501542"/>
                            <a:ext cx="3293558" cy="2578921"/>
                            <a:chOff x="3939" y="501542"/>
                            <a:chExt cx="3293558" cy="2578921"/>
                          </a:xfrm>
                        </wpg:grpSpPr>
                        <pic:pic xmlns:pic="http://schemas.openxmlformats.org/drawingml/2006/picture">
                          <pic:nvPicPr>
                            <pic:cNvPr id="72" name="図 72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2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75064" y="513969"/>
                              <a:ext cx="3222433" cy="2207251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73" name="直線コネクタ 73"/>
                          <wps:cNvCnPr/>
                          <wps:spPr>
                            <a:xfrm>
                              <a:off x="1209689" y="707377"/>
                              <a:ext cx="1285332" cy="1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  <a:effectLst/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74" name="テキスト ボックス 74"/>
                          <wps:cNvSpPr txBox="1"/>
                          <wps:spPr>
                            <a:xfrm>
                              <a:off x="1537990" y="501542"/>
                              <a:ext cx="652145" cy="27559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26DA432" w14:textId="77777777" w:rsidR="00597FF0" w:rsidRDefault="00597FF0" w:rsidP="00597FF0">
                                <w:pPr>
                                  <w:pStyle w:val="Web"/>
                                  <w:spacing w:before="0" w:beforeAutospacing="0" w:after="0" w:afterAutospacing="0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eastAsia="Times" w:cs="Times"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eastAsianLayout w:id="1410183180"/>
                                  </w:rPr>
                                  <w:t>p</w:t>
                                </w:r>
                                <w:r>
                                  <w:rPr>
                                    <w:rFonts w:eastAsia="Times" w:cs="Times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eastAsianLayout w:id="1410183181"/>
                                  </w:rPr>
                                  <w:t xml:space="preserve"> = 0.021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75" name="テキスト ボックス 75"/>
                          <wps:cNvSpPr txBox="1"/>
                          <wps:spPr>
                            <a:xfrm>
                              <a:off x="2244303" y="2437026"/>
                              <a:ext cx="654685" cy="45974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txbx>
                            <w:txbxContent>
                              <w:p w14:paraId="0340DE12" w14:textId="77777777" w:rsidR="00597FF0" w:rsidRDefault="00597FF0" w:rsidP="00597FF0">
                                <w:pPr>
                                  <w:pStyle w:val="Web"/>
                                  <w:spacing w:before="0" w:beforeAutospacing="0" w:after="0" w:afterAutospacing="0"/>
                                  <w:jc w:val="center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eastAsia="Times" w:cs="Times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eastAsianLayout w:id="1410183182"/>
                                  </w:rPr>
                                  <w:t>others</w:t>
                                </w:r>
                              </w:p>
                              <w:p w14:paraId="6A940C16" w14:textId="77777777" w:rsidR="00597FF0" w:rsidRDefault="00597FF0" w:rsidP="00597FF0">
                                <w:pPr>
                                  <w:pStyle w:val="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eastAsia="Times" w:cs="Times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eastAsianLayout w:id="1410183183"/>
                                  </w:rPr>
                                  <w:t>(n = 22)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76" name="テキスト ボックス 76"/>
                          <wps:cNvSpPr txBox="1"/>
                          <wps:spPr>
                            <a:xfrm rot="16200000">
                              <a:off x="-437704" y="1343002"/>
                              <a:ext cx="1158875" cy="27559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txbx>
                            <w:txbxContent>
                              <w:p w14:paraId="4CA0A6FF" w14:textId="77777777" w:rsidR="00597FF0" w:rsidRDefault="00597FF0" w:rsidP="00597FF0">
                                <w:pPr>
                                  <w:pStyle w:val="Web"/>
                                  <w:spacing w:before="0" w:beforeAutospacing="0" w:after="0" w:afterAutospacing="0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eastAsia="Times" w:cs="Times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eastAsianLayout w:id="1410183184"/>
                                  </w:rPr>
                                  <w:t>CD8</w:t>
                                </w:r>
                                <w:r>
                                  <w:rPr>
                                    <w:rFonts w:eastAsia="Times" w:cs="Times"/>
                                    <w:color w:val="000000" w:themeColor="text1"/>
                                    <w:kern w:val="24"/>
                                    <w:position w:val="5"/>
                                    <w:sz w:val="18"/>
                                    <w:szCs w:val="18"/>
                                    <w:vertAlign w:val="superscript"/>
                                    <w:eastAsianLayout w:id="1410183168"/>
                                  </w:rPr>
                                  <w:t>+</w:t>
                                </w:r>
                                <w:r>
                                  <w:rPr>
                                    <w:rFonts w:eastAsia="Times" w:cs="Times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eastAsianLayout w:id="1410183169"/>
                                  </w:rPr>
                                  <w:t xml:space="preserve"> cells (3HPFs)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77" name="テキスト ボックス 77"/>
                          <wps:cNvSpPr txBox="1"/>
                          <wps:spPr>
                            <a:xfrm>
                              <a:off x="481633" y="2436573"/>
                              <a:ext cx="1490980" cy="64389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txbx>
                            <w:txbxContent>
                              <w:p w14:paraId="4A3370E8" w14:textId="77777777" w:rsidR="00597FF0" w:rsidRDefault="00597FF0" w:rsidP="00597FF0">
                                <w:pPr>
                                  <w:pStyle w:val="Web"/>
                                  <w:spacing w:before="0" w:beforeAutospacing="0" w:after="0" w:afterAutospacing="0"/>
                                  <w:jc w:val="center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eastAsia="Times" w:cs="Times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eastAsianLayout w:id="1410183170"/>
                                  </w:rPr>
                                  <w:t>HLA class I high</w:t>
                                </w:r>
                              </w:p>
                              <w:p w14:paraId="327F602E" w14:textId="77777777" w:rsidR="00597FF0" w:rsidRDefault="00597FF0" w:rsidP="00597FF0">
                                <w:pPr>
                                  <w:pStyle w:val="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eastAsia="Times" w:cs="Times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eastAsianLayout w:id="1410183171"/>
                                  </w:rPr>
                                  <w:t xml:space="preserve">and mPD-L1 negative </w:t>
                                </w:r>
                              </w:p>
                              <w:p w14:paraId="5B998DC4" w14:textId="77777777" w:rsidR="00597FF0" w:rsidRDefault="00597FF0" w:rsidP="00597FF0">
                                <w:pPr>
                                  <w:pStyle w:val="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eastAsia="Times" w:cs="Times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eastAsianLayout w:id="1410183172"/>
                                  </w:rPr>
                                  <w:t xml:space="preserve">(n = 14)      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3A167B13" id="_x0000_s1051" style="width:259.35pt;height:242.55pt;mso-position-horizontal-relative:char;mso-position-vertical-relative:line" coordorigin="3939" coordsize="3293558,3080463" o:gfxdata="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">
                <v:shape id="テキスト ボックス 70" o:spid="_x0000_s1052" type="#_x0000_t202" style="position:absolute;left:230801;width:950595;height:45974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" filled="f" stroked="f">
                  <v:textbox style="mso-fit-shape-to-text:t">
                    <w:txbxContent>
                      <w:p w14:paraId="05AFC037" w14:textId="77777777" w:rsidR="00597FF0" w:rsidRDefault="00597FF0" w:rsidP="00597FF0">
                        <w:pPr>
                          <w:pStyle w:val="Web"/>
                          <w:spacing w:before="0" w:beforeAutospacing="0" w:after="0" w:afterAutospacing="0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eastAsia="Times" w:cs="Times"/>
                            <w:color w:val="000000" w:themeColor="text1"/>
                            <w:kern w:val="24"/>
                            <w:sz w:val="28"/>
                            <w:szCs w:val="28"/>
                            <w:eastAsianLayout w:id="1410183179"/>
                          </w:rPr>
                          <w:t>C</w:t>
                        </w:r>
                      </w:p>
                    </w:txbxContent>
                  </v:textbox>
                </v:shape>
                <v:group id="図形グループ 71" o:spid="_x0000_s1053" style="position:absolute;left:3939;top:501542;width:3293558;height:2578921" coordorigin="3939,501542" coordsize="3293558,2578921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X66CIcUAAADbAAAA&#10;DwAAAAAAAAAAAAAAAACpAgAAZHJzL2Rvd25yZXYueG1sUEsFBgAAAAAEAAQA+gAAAJsDAAAAAA==&#10;">
                  <v:shape id="図 72" o:spid="_x0000_s1054" type="#_x0000_t75" style="position:absolute;left:75064;top:513969;width:3222433;height:2207251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">
                    <v:imagedata r:id="rId13" o:title=""/>
                    <v:path arrowok="t"/>
                  </v:shape>
                  <v:line id="直線コネクタ 73" o:spid="_x0000_s1055" style="position:absolute;visibility:visible;mso-wrap-style:square" from="1209689,707377" to="2495021,707378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M0b+78QAAADbAAAADwAAAGRycy9kb3ducmV2LnhtbESPQWvCQBSE74L/YXmF3nSjpUaiqwRB&#10;qPWkbfH6yL4mabNvw+42Rn+9Kwg9DjPzDbNc96YRHTlfW1YwGScgiAuray4VfH5sR3MQPiBrbCyT&#10;ggt5WK+GgyVm2p75QN0xlCJC2GeooAqhzaT0RUUG/di2xNH7ts5giNKVUjs8R7hp5DRJZtJgzXGh&#10;wpY2FRW/xz+jYF68/7g8zXeT1682vXbT/Wx7SpV6furzBYhAffgPP9pvWkH6Avcv8QfI1Q0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AzRv7vxAAAANsAAAAPAAAAAAAAAAAA&#10;AAAAAKECAABkcnMvZG93bnJldi54bWxQSwUGAAAAAAQABAD5AAAAkgMAAAAA&#10;" strokecolor="black [3213]"/>
                  <v:shape id="テキスト ボックス 74" o:spid="_x0000_s1056" type="#_x0000_t202" style="position:absolute;left:1537990;top:501542;width:652145;height:27559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jpBl4wwAA&#10;ANsAAAAPAAAAZHJzL2Rvd25yZXYueG1sRI/BbsIwEETvSPyDtUi9gQOCFgIGVbRI3EoDH7CKlzgk&#10;XkexC2m/vkZC4jiamTea1aaztbhS60vHCsajBARx7nTJhYLTcTecg/ABWWPtmBT8kofNut9bYard&#10;jb/pmoVCRAj7FBWYEJpUSp8bsuhHriGO3tm1FkOUbSF1i7cIt7WcJMmrtFhyXDDY0NZQXmU/VsE8&#10;sV9VtZgcvJ3+jWdm++E+m4tSL4PufQkiUBee4Ud7rxW8TeH+Jf4Auf4H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jpBl4wwAAANsAAAAPAAAAAAAAAAAAAAAAAJcCAABkcnMvZG93&#10;bnJldi54bWxQSwUGAAAAAAQABAD1AAAAhwMAAAAA&#10;" filled="f" stroked="f">
                    <v:textbox style="mso-fit-shape-to-text:t">
                      <w:txbxContent>
                        <w:p w14:paraId="426DA432" w14:textId="77777777" w:rsidR="00597FF0" w:rsidRDefault="00597FF0" w:rsidP="00597FF0">
                          <w:pPr>
                            <w:pStyle w:val="Web"/>
                            <w:spacing w:before="0" w:beforeAutospacing="0" w:after="0" w:afterAutospacing="0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eastAsia="Times" w:cs="Times"/>
                              <w:i/>
                              <w:iCs/>
                              <w:color w:val="000000" w:themeColor="text1"/>
                              <w:kern w:val="24"/>
                              <w:sz w:val="18"/>
                              <w:szCs w:val="18"/>
                              <w:eastAsianLayout w:id="1410183180"/>
                            </w:rPr>
                            <w:t>p</w:t>
                          </w:r>
                          <w:r>
                            <w:rPr>
                              <w:rFonts w:eastAsia="Times" w:cs="Times"/>
                              <w:color w:val="000000" w:themeColor="text1"/>
                              <w:kern w:val="24"/>
                              <w:sz w:val="18"/>
                              <w:szCs w:val="18"/>
                              <w:eastAsianLayout w:id="1410183181"/>
                            </w:rPr>
                            <w:t xml:space="preserve"> = 0.021</w:t>
                          </w:r>
                        </w:p>
                      </w:txbxContent>
                    </v:textbox>
                  </v:shape>
                  <v:shape id="テキスト ボックス 75" o:spid="_x0000_s1057" type="#_x0000_t202" style="position:absolute;left:2244303;top:2437026;width:654685;height:45974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FDzPOwgAA&#10;ANsAAAAPAAAAZHJzL2Rvd25yZXYueG1sRI9Ba8JAFITvhf6H5RW86aaiVqKrtEIgoheteH5mn0lo&#10;9u2SXTX+e1cQehxm5htmvuxMI67U+tqygs9BAoK4sLrmUsHhN+tPQfiArLGxTAru5GG5eH+bY6rt&#10;jXd03YdSRAj7FBVUIbhUSl9UZNAPrCOO3tm2BkOUbSl1i7cIN40cJslEGqw5LlToaFVR8be/GAUT&#10;d3Q/l+G605tsi80oszI/5Ur1PrrvGYhAXfgPv9q5VvA1hueX+APk4gE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IUPM87CAAAA2wAAAA8AAAAAAAAAAAAAAAAAlwIAAGRycy9kb3du&#10;cmV2LnhtbFBLBQYAAAAABAAEAPUAAACGAwAAAAA=&#10;" fillcolor="white [3212]" stroked="f">
                    <v:textbox style="mso-fit-shape-to-text:t">
                      <w:txbxContent>
                        <w:p w14:paraId="0340DE12" w14:textId="77777777" w:rsidR="00597FF0" w:rsidRDefault="00597FF0" w:rsidP="00597FF0">
                          <w:pPr>
                            <w:pStyle w:val="Web"/>
                            <w:spacing w:before="0" w:beforeAutospacing="0" w:after="0" w:afterAutospacing="0"/>
                            <w:jc w:val="center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eastAsia="Times" w:cs="Times"/>
                              <w:color w:val="000000" w:themeColor="text1"/>
                              <w:kern w:val="24"/>
                              <w:sz w:val="18"/>
                              <w:szCs w:val="18"/>
                              <w:eastAsianLayout w:id="1410183182"/>
                            </w:rPr>
                            <w:t>others</w:t>
                          </w:r>
                        </w:p>
                        <w:p w14:paraId="6A940C16" w14:textId="77777777" w:rsidR="00597FF0" w:rsidRDefault="00597FF0" w:rsidP="00597FF0">
                          <w:pPr>
                            <w:pStyle w:val="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eastAsia="Times" w:cs="Times"/>
                              <w:color w:val="000000" w:themeColor="text1"/>
                              <w:kern w:val="24"/>
                              <w:sz w:val="18"/>
                              <w:szCs w:val="18"/>
                              <w:eastAsianLayout w:id="1410183183"/>
                            </w:rPr>
                            <w:t>(n = 22)</w:t>
                          </w:r>
                        </w:p>
                      </w:txbxContent>
                    </v:textbox>
                  </v:shape>
                  <v:shape id="テキスト ボックス 76" o:spid="_x0000_s1058" type="#_x0000_t202" style="position:absolute;left:-437704;top:1343002;width:1158875;height:275590;rotation:-9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hULO9xQAA&#10;ANsAAAAPAAAAZHJzL2Rvd25yZXYueG1sRI9Pa8JAFMTvhX6H5RV6q5sqqERXaYVAKPXgn4PeHtln&#10;Njb7NmQ3Mf32bqHgcZiZ3zDL9WBr0VPrK8cK3kcJCOLC6YpLBcdD9jYH4QOyxtoxKfglD+vV89MS&#10;U+1uvKN+H0oRIexTVGBCaFIpfWHIoh+5hjh6F9daDFG2pdQt3iLc1nKcJFNpseK4YLChjaHiZ99Z&#10;BayzL3P+rGzXbCen+eTquz7/Vur1ZfhYgAg0hEf4v51rBbMp/H2JP0Cu7g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KFQs73FAAAA2wAAAA8AAAAAAAAAAAAAAAAAlwIAAGRycy9k&#10;b3ducmV2LnhtbFBLBQYAAAAABAAEAPUAAACJAwAAAAA=&#10;" fillcolor="white [3212]" stroked="f">
                    <v:textbox style="mso-fit-shape-to-text:t">
                      <w:txbxContent>
                        <w:p w14:paraId="4CA0A6FF" w14:textId="77777777" w:rsidR="00597FF0" w:rsidRDefault="00597FF0" w:rsidP="00597FF0">
                          <w:pPr>
                            <w:pStyle w:val="Web"/>
                            <w:spacing w:before="0" w:beforeAutospacing="0" w:after="0" w:afterAutospacing="0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eastAsia="Times" w:cs="Times"/>
                              <w:color w:val="000000" w:themeColor="text1"/>
                              <w:kern w:val="24"/>
                              <w:sz w:val="18"/>
                              <w:szCs w:val="18"/>
                              <w:eastAsianLayout w:id="1410183184"/>
                            </w:rPr>
                            <w:t>CD8</w:t>
                          </w:r>
                          <w:r>
                            <w:rPr>
                              <w:rFonts w:eastAsia="Times" w:cs="Times"/>
                              <w:color w:val="000000" w:themeColor="text1"/>
                              <w:kern w:val="24"/>
                              <w:position w:val="5"/>
                              <w:sz w:val="18"/>
                              <w:szCs w:val="18"/>
                              <w:vertAlign w:val="superscript"/>
                              <w:eastAsianLayout w:id="1410183168"/>
                            </w:rPr>
                            <w:t>+</w:t>
                          </w:r>
                          <w:r>
                            <w:rPr>
                              <w:rFonts w:eastAsia="Times" w:cs="Times"/>
                              <w:color w:val="000000" w:themeColor="text1"/>
                              <w:kern w:val="24"/>
                              <w:sz w:val="18"/>
                              <w:szCs w:val="18"/>
                              <w:eastAsianLayout w:id="1410183169"/>
                            </w:rPr>
                            <w:t xml:space="preserve"> cells (3HPFs)</w:t>
                          </w:r>
                        </w:p>
                      </w:txbxContent>
                    </v:textbox>
                  </v:shape>
                  <v:shape id="テキスト ボックス 77" o:spid="_x0000_s1059" type="#_x0000_t202" style="position:absolute;left:481633;top:2436573;width:1490980;height:6438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akQgiwgAA&#10;ANsAAAAPAAAAZHJzL2Rvd25yZXYueG1sRI9Bi8IwFITvgv8hPMGbpsqiUo2iC4WKe1kVz8/m2Rab&#10;l9BE7f77jbCwx2FmvmFWm8404kmtry0rmIwTEMSF1TWXCs6nbLQA4QOyxsYyKfghD5t1v7fCVNsX&#10;f9PzGEoRIexTVFCF4FIpfVGRQT+2jjh6N9saDFG2pdQtviLcNHKaJDNpsOa4UKGjz4qK+/FhFMzc&#10;xe0e032nD9kXNh+Zlfk1V2o46LZLEIG68B/+a+dawXwO7y/xB8j1L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BqRCCLCAAAA2wAAAA8AAAAAAAAAAAAAAAAAlwIAAGRycy9kb3du&#10;cmV2LnhtbFBLBQYAAAAABAAEAPUAAACGAwAAAAA=&#10;" fillcolor="white [3212]" stroked="f">
                    <v:textbox style="mso-fit-shape-to-text:t">
                      <w:txbxContent>
                        <w:p w14:paraId="4A3370E8" w14:textId="77777777" w:rsidR="00597FF0" w:rsidRDefault="00597FF0" w:rsidP="00597FF0">
                          <w:pPr>
                            <w:pStyle w:val="Web"/>
                            <w:spacing w:before="0" w:beforeAutospacing="0" w:after="0" w:afterAutospacing="0"/>
                            <w:jc w:val="center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eastAsia="Times" w:cs="Times"/>
                              <w:color w:val="000000" w:themeColor="text1"/>
                              <w:kern w:val="24"/>
                              <w:sz w:val="16"/>
                              <w:szCs w:val="16"/>
                              <w:eastAsianLayout w:id="1410183170"/>
                            </w:rPr>
                            <w:t>HLA class I high</w:t>
                          </w:r>
                        </w:p>
                        <w:p w14:paraId="327F602E" w14:textId="77777777" w:rsidR="00597FF0" w:rsidRDefault="00597FF0" w:rsidP="00597FF0">
                          <w:pPr>
                            <w:pStyle w:val="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eastAsia="Times" w:cs="Times"/>
                              <w:color w:val="000000" w:themeColor="text1"/>
                              <w:kern w:val="24"/>
                              <w:sz w:val="16"/>
                              <w:szCs w:val="16"/>
                              <w:eastAsianLayout w:id="1410183171"/>
                            </w:rPr>
                            <w:t xml:space="preserve">and mPD-L1 negative </w:t>
                          </w:r>
                        </w:p>
                        <w:p w14:paraId="5B998DC4" w14:textId="77777777" w:rsidR="00597FF0" w:rsidRDefault="00597FF0" w:rsidP="00597FF0">
                          <w:pPr>
                            <w:pStyle w:val="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eastAsia="Times" w:cs="Times"/>
                              <w:color w:val="000000" w:themeColor="text1"/>
                              <w:kern w:val="24"/>
                              <w:sz w:val="16"/>
                              <w:szCs w:val="16"/>
                              <w:eastAsianLayout w:id="1410183172"/>
                            </w:rPr>
                            <w:t xml:space="preserve">(n = 14)      </w:t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</w:p>
    <w:p w14:paraId="41ACA49D" w14:textId="248A72C6" w:rsidR="00C07000" w:rsidRPr="000D1D19" w:rsidRDefault="00E33685" w:rsidP="00C07000">
      <w:pPr>
        <w:widowControl/>
        <w:spacing w:line="480" w:lineRule="auto"/>
        <w:jc w:val="left"/>
        <w:rPr>
          <w:rFonts w:ascii="Times" w:eastAsia="ＭＳ Ｐゴシック" w:hAnsi="Times" w:cs="Times"/>
          <w:kern w:val="0"/>
          <w:sz w:val="24"/>
          <w:szCs w:val="24"/>
        </w:rPr>
      </w:pPr>
      <w:r>
        <w:rPr>
          <w:rFonts w:ascii="Times" w:eastAsia="ＭＳ Ｐゴシック" w:hAnsi="Times" w:cs="Times"/>
          <w:b/>
          <w:kern w:val="0"/>
          <w:sz w:val="24"/>
          <w:szCs w:val="24"/>
        </w:rPr>
        <w:t xml:space="preserve">Supplementary </w:t>
      </w:r>
      <w:r w:rsidR="00C07000" w:rsidRPr="00F73917">
        <w:rPr>
          <w:rFonts w:ascii="Times" w:eastAsia="ＭＳ Ｐゴシック" w:hAnsi="Times" w:cs="Times"/>
          <w:b/>
          <w:kern w:val="0"/>
          <w:sz w:val="24"/>
          <w:szCs w:val="24"/>
        </w:rPr>
        <w:t xml:space="preserve">Figure </w:t>
      </w:r>
      <w:r>
        <w:rPr>
          <w:rFonts w:ascii="Times" w:eastAsia="ＭＳ Ｐゴシック" w:hAnsi="Times" w:cs="Times"/>
          <w:b/>
          <w:kern w:val="0"/>
          <w:sz w:val="24"/>
          <w:szCs w:val="24"/>
        </w:rPr>
        <w:t>8</w:t>
      </w:r>
      <w:r w:rsidR="00C07000" w:rsidRPr="00F73917">
        <w:rPr>
          <w:rFonts w:ascii="Times" w:eastAsia="ＭＳ Ｐゴシック" w:hAnsi="Times" w:cs="Times"/>
          <w:b/>
          <w:kern w:val="0"/>
          <w:sz w:val="24"/>
          <w:szCs w:val="24"/>
        </w:rPr>
        <w:t>.</w:t>
      </w:r>
      <w:r w:rsidR="00C07000" w:rsidRPr="00F73917">
        <w:rPr>
          <w:rFonts w:ascii="Times" w:eastAsia="ＭＳ Ｐゴシック" w:hAnsi="Times" w:cs="Times"/>
          <w:kern w:val="0"/>
          <w:sz w:val="24"/>
          <w:szCs w:val="24"/>
        </w:rPr>
        <w:t xml:space="preserve"> </w:t>
      </w:r>
      <w:r w:rsidR="00C07000" w:rsidRPr="00BA398D">
        <w:rPr>
          <w:rFonts w:ascii="Times" w:eastAsia="ＭＳ Ｐゴシック" w:hAnsi="Times" w:cs="Times"/>
          <w:b/>
          <w:kern w:val="0"/>
          <w:sz w:val="24"/>
          <w:szCs w:val="24"/>
        </w:rPr>
        <w:t>The expression patterns of</w:t>
      </w:r>
      <w:r w:rsidR="00C07000" w:rsidRPr="00F73917">
        <w:rPr>
          <w:rFonts w:ascii="Times" w:eastAsia="ＭＳ Ｐゴシック" w:hAnsi="Times" w:cs="Times"/>
          <w:kern w:val="0"/>
          <w:sz w:val="24"/>
          <w:szCs w:val="24"/>
        </w:rPr>
        <w:t xml:space="preserve"> </w:t>
      </w:r>
      <w:r w:rsidR="00C07000" w:rsidRPr="00F73917">
        <w:rPr>
          <w:rFonts w:ascii="Times" w:eastAsia="ＭＳ Ｐゴシック" w:hAnsi="Times" w:cs="Times"/>
          <w:b/>
          <w:kern w:val="0"/>
          <w:sz w:val="24"/>
          <w:szCs w:val="24"/>
        </w:rPr>
        <w:t>HLA class I and</w:t>
      </w:r>
      <w:r w:rsidR="00C07000">
        <w:rPr>
          <w:rFonts w:ascii="Times" w:eastAsia="ＭＳ Ｐゴシック" w:hAnsi="Times" w:cs="Times"/>
          <w:b/>
          <w:kern w:val="0"/>
          <w:sz w:val="24"/>
          <w:szCs w:val="24"/>
        </w:rPr>
        <w:t xml:space="preserve"> </w:t>
      </w:r>
      <w:r w:rsidR="00C07000" w:rsidRPr="00C07000">
        <w:rPr>
          <w:rFonts w:ascii="Times" w:eastAsia="ＭＳ Ｐゴシック" w:hAnsi="Times" w:cs="Times"/>
          <w:b/>
          <w:i/>
          <w:kern w:val="0"/>
          <w:sz w:val="24"/>
          <w:szCs w:val="24"/>
        </w:rPr>
        <w:t>membranous</w:t>
      </w:r>
      <w:r w:rsidR="00C07000" w:rsidRPr="00F73917">
        <w:rPr>
          <w:rFonts w:ascii="Times" w:eastAsia="ＭＳ Ｐゴシック" w:hAnsi="Times" w:cs="Times"/>
          <w:b/>
          <w:kern w:val="0"/>
          <w:sz w:val="24"/>
          <w:szCs w:val="24"/>
        </w:rPr>
        <w:t xml:space="preserve"> PD-L1 and the survival outcomes of PDA patients</w:t>
      </w:r>
    </w:p>
    <w:p w14:paraId="7A045211" w14:textId="63C53DAF" w:rsidR="006E33F9" w:rsidRPr="006E2DBA" w:rsidRDefault="00C07000" w:rsidP="00C07000">
      <w:pPr>
        <w:widowControl/>
        <w:spacing w:line="480" w:lineRule="auto"/>
        <w:jc w:val="left"/>
        <w:rPr>
          <w:rFonts w:ascii="Times" w:eastAsia="ＭＳ Ｐゴシック" w:hAnsi="Times" w:cstheme="majorHAnsi"/>
          <w:kern w:val="0"/>
          <w:sz w:val="24"/>
          <w:szCs w:val="24"/>
        </w:rPr>
      </w:pPr>
      <w:r w:rsidRPr="00F73917">
        <w:rPr>
          <w:rFonts w:ascii="Times" w:eastAsia="ＭＳ Ｐゴシック" w:hAnsi="Times" w:cs="Times"/>
          <w:kern w:val="0"/>
          <w:sz w:val="24"/>
          <w:szCs w:val="24"/>
        </w:rPr>
        <w:t xml:space="preserve">Recurrence-free survival rates (A) or overall survival rates (B) in PDA patients sorted by of HLA class I and </w:t>
      </w:r>
      <w:r w:rsidR="000F57D5" w:rsidRPr="000F57D5">
        <w:rPr>
          <w:rFonts w:ascii="Times" w:eastAsia="ＭＳ Ｐゴシック" w:hAnsi="Times" w:cs="Times"/>
          <w:i/>
          <w:kern w:val="0"/>
          <w:sz w:val="24"/>
          <w:szCs w:val="24"/>
        </w:rPr>
        <w:t>membranous</w:t>
      </w:r>
      <w:r w:rsidR="000F57D5">
        <w:rPr>
          <w:rFonts w:ascii="Times" w:eastAsia="ＭＳ Ｐゴシック" w:hAnsi="Times" w:cs="Times"/>
          <w:kern w:val="0"/>
          <w:sz w:val="24"/>
          <w:szCs w:val="24"/>
        </w:rPr>
        <w:t xml:space="preserve"> </w:t>
      </w:r>
      <w:r w:rsidRPr="00F73917">
        <w:rPr>
          <w:rFonts w:ascii="Times" w:eastAsia="ＭＳ Ｐゴシック" w:hAnsi="Times" w:cs="Times"/>
          <w:kern w:val="0"/>
          <w:sz w:val="24"/>
          <w:szCs w:val="24"/>
        </w:rPr>
        <w:t>PD-L1 expression</w:t>
      </w:r>
      <w:r w:rsidR="000F57D5">
        <w:rPr>
          <w:rFonts w:ascii="Times" w:eastAsia="ＭＳ Ｐゴシック" w:hAnsi="Times" w:cs="Times"/>
          <w:kern w:val="0"/>
          <w:sz w:val="24"/>
          <w:szCs w:val="24"/>
        </w:rPr>
        <w:t xml:space="preserve"> (mPD-L1)</w:t>
      </w:r>
      <w:r w:rsidRPr="00F73917">
        <w:rPr>
          <w:rFonts w:ascii="Times" w:eastAsia="ＭＳ Ｐゴシック" w:hAnsi="Times" w:cs="Times"/>
          <w:kern w:val="0"/>
          <w:sz w:val="24"/>
          <w:szCs w:val="24"/>
        </w:rPr>
        <w:t>: HLA class I high/</w:t>
      </w:r>
      <w:r w:rsidR="000F57D5">
        <w:rPr>
          <w:rFonts w:ascii="Times" w:eastAsia="ＭＳ Ｐゴシック" w:hAnsi="Times" w:cs="Times"/>
          <w:kern w:val="0"/>
          <w:sz w:val="24"/>
          <w:szCs w:val="24"/>
        </w:rPr>
        <w:t>m</w:t>
      </w:r>
      <w:r w:rsidRPr="00F73917">
        <w:rPr>
          <w:rFonts w:ascii="Times" w:eastAsia="ＭＳ Ｐゴシック" w:hAnsi="Times" w:cs="Times"/>
          <w:kern w:val="0"/>
          <w:sz w:val="24"/>
          <w:szCs w:val="24"/>
        </w:rPr>
        <w:t>PD-L1 negative, n=1</w:t>
      </w:r>
      <w:r w:rsidR="000F57D5">
        <w:rPr>
          <w:rFonts w:ascii="Times" w:eastAsia="ＭＳ Ｐゴシック" w:hAnsi="Times" w:cs="Times"/>
          <w:kern w:val="0"/>
          <w:sz w:val="24"/>
          <w:szCs w:val="24"/>
        </w:rPr>
        <w:t>4</w:t>
      </w:r>
      <w:r w:rsidRPr="00F73917">
        <w:rPr>
          <w:rFonts w:ascii="Times" w:eastAsia="ＭＳ Ｐゴシック" w:hAnsi="Times" w:cs="Times"/>
          <w:kern w:val="0"/>
          <w:sz w:val="24"/>
          <w:szCs w:val="24"/>
        </w:rPr>
        <w:t xml:space="preserve"> (solid lines); HLA class I high/</w:t>
      </w:r>
      <w:r w:rsidR="000F57D5">
        <w:rPr>
          <w:rFonts w:ascii="Times" w:eastAsia="ＭＳ Ｐゴシック" w:hAnsi="Times" w:cs="Times"/>
          <w:kern w:val="0"/>
          <w:sz w:val="24"/>
          <w:szCs w:val="24"/>
        </w:rPr>
        <w:t>m</w:t>
      </w:r>
      <w:r w:rsidRPr="00F73917">
        <w:rPr>
          <w:rFonts w:ascii="Times" w:eastAsia="ＭＳ Ｐゴシック" w:hAnsi="Times" w:cs="Times"/>
          <w:kern w:val="0"/>
          <w:sz w:val="24"/>
          <w:szCs w:val="24"/>
        </w:rPr>
        <w:t>PD-L1 positive, n=</w:t>
      </w:r>
      <w:r w:rsidR="000F57D5">
        <w:rPr>
          <w:rFonts w:ascii="Times" w:eastAsia="ＭＳ Ｐゴシック" w:hAnsi="Times" w:cs="Times"/>
          <w:kern w:val="0"/>
          <w:sz w:val="24"/>
          <w:szCs w:val="24"/>
        </w:rPr>
        <w:t>4</w:t>
      </w:r>
      <w:r w:rsidRPr="00F73917">
        <w:rPr>
          <w:rFonts w:ascii="Times" w:eastAsia="ＭＳ Ｐゴシック" w:hAnsi="Times" w:cs="Times"/>
          <w:kern w:val="0"/>
          <w:sz w:val="24"/>
          <w:szCs w:val="24"/>
        </w:rPr>
        <w:t xml:space="preserve"> (dotted lines); HLA class I low/</w:t>
      </w:r>
      <w:r w:rsidR="000F57D5">
        <w:rPr>
          <w:rFonts w:ascii="Times" w:eastAsia="ＭＳ Ｐゴシック" w:hAnsi="Times" w:cs="Times"/>
          <w:kern w:val="0"/>
          <w:sz w:val="24"/>
          <w:szCs w:val="24"/>
        </w:rPr>
        <w:t>m</w:t>
      </w:r>
      <w:r w:rsidRPr="00F73917">
        <w:rPr>
          <w:rFonts w:ascii="Times" w:eastAsia="ＭＳ Ｐゴシック" w:hAnsi="Times" w:cs="Times"/>
          <w:kern w:val="0"/>
          <w:sz w:val="24"/>
          <w:szCs w:val="24"/>
        </w:rPr>
        <w:t>PD-L1 negative, n=1</w:t>
      </w:r>
      <w:r w:rsidR="000F57D5">
        <w:rPr>
          <w:rFonts w:ascii="Times" w:eastAsia="ＭＳ Ｐゴシック" w:hAnsi="Times" w:cs="Times"/>
          <w:kern w:val="0"/>
          <w:sz w:val="24"/>
          <w:szCs w:val="24"/>
        </w:rPr>
        <w:t>6</w:t>
      </w:r>
      <w:r w:rsidRPr="00F73917">
        <w:rPr>
          <w:rFonts w:ascii="Times" w:eastAsia="ＭＳ Ｐゴシック" w:hAnsi="Times" w:cs="Times"/>
          <w:kern w:val="0"/>
          <w:sz w:val="24"/>
          <w:szCs w:val="24"/>
        </w:rPr>
        <w:t xml:space="preserve"> (grey line); HLA class I </w:t>
      </w:r>
      <w:r w:rsidRPr="00F73917">
        <w:rPr>
          <w:rFonts w:ascii="Times" w:eastAsia="ＭＳ Ｐゴシック" w:hAnsi="Times" w:cs="Times"/>
          <w:kern w:val="0"/>
          <w:sz w:val="24"/>
          <w:szCs w:val="24"/>
        </w:rPr>
        <w:lastRenderedPageBreak/>
        <w:t>low/</w:t>
      </w:r>
      <w:r w:rsidR="000F57D5">
        <w:rPr>
          <w:rFonts w:ascii="Times" w:eastAsia="ＭＳ Ｐゴシック" w:hAnsi="Times" w:cs="Times"/>
          <w:kern w:val="0"/>
          <w:sz w:val="24"/>
          <w:szCs w:val="24"/>
        </w:rPr>
        <w:t>m</w:t>
      </w:r>
      <w:r w:rsidRPr="00F73917">
        <w:rPr>
          <w:rFonts w:ascii="Times" w:eastAsia="ＭＳ Ｐゴシック" w:hAnsi="Times" w:cs="Times"/>
          <w:kern w:val="0"/>
          <w:sz w:val="24"/>
          <w:szCs w:val="24"/>
        </w:rPr>
        <w:t>PD-L1 positive, n=</w:t>
      </w:r>
      <w:r w:rsidR="000F57D5">
        <w:rPr>
          <w:rFonts w:ascii="Times" w:eastAsia="ＭＳ Ｐゴシック" w:hAnsi="Times" w:cs="Times"/>
          <w:kern w:val="0"/>
          <w:sz w:val="24"/>
          <w:szCs w:val="24"/>
        </w:rPr>
        <w:t>2</w:t>
      </w:r>
      <w:r w:rsidRPr="00F73917">
        <w:rPr>
          <w:rFonts w:ascii="Times" w:eastAsia="ＭＳ Ｐゴシック" w:hAnsi="Times" w:cs="Times"/>
          <w:kern w:val="0"/>
          <w:sz w:val="24"/>
          <w:szCs w:val="24"/>
        </w:rPr>
        <w:t xml:space="preserve"> (dashed line). (C) The number of tumor-infiltrating CD8</w:t>
      </w:r>
      <w:r w:rsidRPr="00F73917">
        <w:rPr>
          <w:rFonts w:ascii="Times" w:eastAsia="ＭＳ Ｐゴシック" w:hAnsi="Times" w:cs="Times"/>
          <w:kern w:val="0"/>
          <w:sz w:val="24"/>
          <w:szCs w:val="24"/>
          <w:vertAlign w:val="superscript"/>
        </w:rPr>
        <w:t>+</w:t>
      </w:r>
      <w:r w:rsidRPr="00F73917">
        <w:rPr>
          <w:rFonts w:ascii="Times" w:eastAsia="ＭＳ Ｐゴシック" w:hAnsi="Times" w:cs="Times"/>
          <w:kern w:val="0"/>
          <w:sz w:val="24"/>
          <w:szCs w:val="24"/>
        </w:rPr>
        <w:t xml:space="preserve"> lymphocytes in PDA patients divided into two groups: HLA class I high/</w:t>
      </w:r>
      <w:r w:rsidR="000F57D5">
        <w:rPr>
          <w:rFonts w:ascii="Times" w:eastAsia="ＭＳ Ｐゴシック" w:hAnsi="Times" w:cs="Times"/>
          <w:kern w:val="0"/>
          <w:sz w:val="24"/>
          <w:szCs w:val="24"/>
        </w:rPr>
        <w:t>m</w:t>
      </w:r>
      <w:r w:rsidRPr="00F73917">
        <w:rPr>
          <w:rFonts w:ascii="Times" w:eastAsia="ＭＳ Ｐゴシック" w:hAnsi="Times" w:cs="Times"/>
          <w:kern w:val="0"/>
          <w:sz w:val="24"/>
          <w:szCs w:val="24"/>
        </w:rPr>
        <w:t>PD-L1 negative, n=1</w:t>
      </w:r>
      <w:r w:rsidR="000F57D5">
        <w:rPr>
          <w:rFonts w:ascii="Times" w:eastAsia="ＭＳ Ｐゴシック" w:hAnsi="Times" w:cs="Times"/>
          <w:kern w:val="0"/>
          <w:sz w:val="24"/>
          <w:szCs w:val="24"/>
        </w:rPr>
        <w:t>4</w:t>
      </w:r>
      <w:r w:rsidRPr="00F73917">
        <w:rPr>
          <w:rFonts w:ascii="Times" w:eastAsia="ＭＳ Ｐゴシック" w:hAnsi="Times" w:cs="Times"/>
          <w:kern w:val="0"/>
          <w:sz w:val="24"/>
          <w:szCs w:val="24"/>
        </w:rPr>
        <w:t>; and the remaining patients, n=2</w:t>
      </w:r>
      <w:r w:rsidR="000F57D5">
        <w:rPr>
          <w:rFonts w:ascii="Times" w:eastAsia="ＭＳ Ｐゴシック" w:hAnsi="Times" w:cs="Times"/>
          <w:kern w:val="0"/>
          <w:sz w:val="24"/>
          <w:szCs w:val="24"/>
        </w:rPr>
        <w:t>2</w:t>
      </w:r>
      <w:bookmarkStart w:id="0" w:name="_GoBack"/>
      <w:bookmarkEnd w:id="0"/>
      <w:r w:rsidRPr="00F73917">
        <w:rPr>
          <w:rFonts w:ascii="Times" w:eastAsia="ＭＳ Ｐゴシック" w:hAnsi="Times" w:cs="Times"/>
          <w:kern w:val="0"/>
          <w:sz w:val="24"/>
          <w:szCs w:val="24"/>
        </w:rPr>
        <w:t>. The number of positive cells shown is the total number of positive cells in three high-power fields.</w:t>
      </w:r>
    </w:p>
    <w:p w14:paraId="66D82409" w14:textId="6BA87714" w:rsidR="00986B6B" w:rsidRPr="006E2DBA" w:rsidRDefault="00DE6C0E" w:rsidP="00DE6C0E">
      <w:pPr>
        <w:rPr>
          <w:rFonts w:ascii="Times" w:hAnsi="Times"/>
          <w:sz w:val="24"/>
          <w:szCs w:val="24"/>
        </w:rPr>
      </w:pPr>
      <w:r w:rsidRPr="006E2DBA">
        <w:rPr>
          <w:rFonts w:ascii="Times" w:eastAsia="ＭＳ Ｐゴシック" w:hAnsi="Times" w:cstheme="majorHAnsi"/>
          <w:kern w:val="0"/>
          <w:sz w:val="24"/>
          <w:szCs w:val="24"/>
        </w:rPr>
        <w:t xml:space="preserve"> </w:t>
      </w:r>
    </w:p>
    <w:sectPr w:rsidR="00986B6B" w:rsidRPr="006E2DBA" w:rsidSect="006E2DBA">
      <w:headerReference w:type="even" r:id="rId14"/>
      <w:headerReference w:type="default" r:id="rId15"/>
      <w:pgSz w:w="11906" w:h="16838" w:code="9"/>
      <w:pgMar w:top="1440" w:right="1440" w:bottom="1440" w:left="1440" w:header="851" w:footer="992" w:gutter="0"/>
      <w:cols w:space="425"/>
      <w:docGrid w:type="linesAndChars" w:linePitch="290" w:charSpace="2383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FFA6DE" w14:textId="77777777" w:rsidR="00A40CB9" w:rsidRDefault="00A40CB9">
      <w:r>
        <w:separator/>
      </w:r>
    </w:p>
  </w:endnote>
  <w:endnote w:type="continuationSeparator" w:id="0">
    <w:p w14:paraId="293FCD39" w14:textId="77777777" w:rsidR="00A40CB9" w:rsidRDefault="00A40C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Ｐゴシック">
    <w:charset w:val="80"/>
    <w:family w:val="auto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FEF5AD" w14:textId="77777777" w:rsidR="00A40CB9" w:rsidRDefault="00A40CB9">
      <w:r>
        <w:separator/>
      </w:r>
    </w:p>
  </w:footnote>
  <w:footnote w:type="continuationSeparator" w:id="0">
    <w:p w14:paraId="562F4DF0" w14:textId="77777777" w:rsidR="00A40CB9" w:rsidRDefault="00A40CB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24FEFB" w14:textId="77777777" w:rsidR="00B17FFC" w:rsidRDefault="00B17FFC" w:rsidP="00F16E18">
    <w:pPr>
      <w:pStyle w:val="a3"/>
      <w:framePr w:wrap="around" w:vAnchor="text" w:hAnchor="margin" w:xAlign="right" w:y="1"/>
      <w:rPr>
        <w:rStyle w:val="ad"/>
      </w:rPr>
    </w:pPr>
    <w:r>
      <w:rPr>
        <w:rStyle w:val="ad"/>
      </w:rPr>
      <w:fldChar w:fldCharType="begin"/>
    </w:r>
    <w:r>
      <w:rPr>
        <w:rStyle w:val="ad"/>
      </w:rPr>
      <w:instrText xml:space="preserve">PAGE  </w:instrText>
    </w:r>
    <w:r>
      <w:rPr>
        <w:rStyle w:val="ad"/>
      </w:rPr>
      <w:fldChar w:fldCharType="end"/>
    </w:r>
  </w:p>
  <w:p w14:paraId="2756DDEB" w14:textId="77777777" w:rsidR="00B17FFC" w:rsidRDefault="00A40CB9" w:rsidP="00F16E18">
    <w:pPr>
      <w:pStyle w:val="a3"/>
      <w:ind w:right="360"/>
    </w:pPr>
    <w:sdt>
      <w:sdtPr>
        <w:id w:val="171999623"/>
        <w:temporary/>
        <w:showingPlcHdr/>
      </w:sdtPr>
      <w:sdtEndPr/>
      <w:sdtContent>
        <w:r w:rsidR="00B17FFC">
          <w:t>[</w:t>
        </w:r>
        <w:r w:rsidR="00B17FFC">
          <w:t>テキストの入力</w:t>
        </w:r>
        <w:r w:rsidR="00B17FFC">
          <w:t>]</w:t>
        </w:r>
      </w:sdtContent>
    </w:sdt>
    <w:r w:rsidR="00B17FFC">
      <w:ptab w:relativeTo="margin" w:alignment="center" w:leader="none"/>
    </w:r>
    <w:sdt>
      <w:sdtPr>
        <w:id w:val="171999624"/>
        <w:temporary/>
        <w:showingPlcHdr/>
      </w:sdtPr>
      <w:sdtEndPr/>
      <w:sdtContent>
        <w:r w:rsidR="00B17FFC">
          <w:t>[</w:t>
        </w:r>
        <w:r w:rsidR="00B17FFC">
          <w:t>テキストの入力</w:t>
        </w:r>
        <w:r w:rsidR="00B17FFC">
          <w:t>]</w:t>
        </w:r>
      </w:sdtContent>
    </w:sdt>
    <w:r w:rsidR="00B17FFC">
      <w:ptab w:relativeTo="margin" w:alignment="right" w:leader="none"/>
    </w:r>
    <w:sdt>
      <w:sdtPr>
        <w:id w:val="171999625"/>
        <w:temporary/>
        <w:showingPlcHdr/>
      </w:sdtPr>
      <w:sdtEndPr/>
      <w:sdtContent>
        <w:r w:rsidR="00B17FFC">
          <w:t>[</w:t>
        </w:r>
        <w:r w:rsidR="00B17FFC">
          <w:t>テキストの入力</w:t>
        </w:r>
        <w:r w:rsidR="00B17FFC">
          <w:t>]</w:t>
        </w:r>
      </w:sdtContent>
    </w:sdt>
  </w:p>
  <w:p w14:paraId="4A8C483A" w14:textId="77777777" w:rsidR="00B17FFC" w:rsidRDefault="00B17FFC">
    <w:pPr>
      <w:pStyle w:val="a3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E7F983" w14:textId="02910299" w:rsidR="00B17FFC" w:rsidRDefault="00B17FFC" w:rsidP="00F16E18">
    <w:pPr>
      <w:pStyle w:val="a3"/>
      <w:framePr w:wrap="around" w:vAnchor="text" w:hAnchor="margin" w:xAlign="right" w:y="1"/>
      <w:rPr>
        <w:rStyle w:val="ad"/>
      </w:rPr>
    </w:pPr>
    <w:r>
      <w:rPr>
        <w:rStyle w:val="ad"/>
      </w:rPr>
      <w:fldChar w:fldCharType="begin"/>
    </w:r>
    <w:r>
      <w:rPr>
        <w:rStyle w:val="ad"/>
      </w:rPr>
      <w:instrText xml:space="preserve">PAGE  </w:instrText>
    </w:r>
    <w:r>
      <w:rPr>
        <w:rStyle w:val="ad"/>
      </w:rPr>
      <w:fldChar w:fldCharType="separate"/>
    </w:r>
    <w:r w:rsidR="000F57D5">
      <w:rPr>
        <w:rStyle w:val="ad"/>
        <w:noProof/>
      </w:rPr>
      <w:t>1</w:t>
    </w:r>
    <w:r>
      <w:rPr>
        <w:rStyle w:val="ad"/>
      </w:rPr>
      <w:fldChar w:fldCharType="end"/>
    </w:r>
  </w:p>
  <w:p w14:paraId="302BDD4E" w14:textId="77777777" w:rsidR="00B17FFC" w:rsidRDefault="00B17FFC" w:rsidP="00F16E18">
    <w:pPr>
      <w:pStyle w:val="a3"/>
      <w:tabs>
        <w:tab w:val="left" w:pos="851"/>
      </w:tabs>
      <w:ind w:rightChars="-219" w:right="-4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5886C8C"/>
    <w:multiLevelType w:val="hybridMultilevel"/>
    <w:tmpl w:val="1C7290A4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09E670F6"/>
    <w:multiLevelType w:val="multilevel"/>
    <w:tmpl w:val="76CE516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80" w:hanging="3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4A032213"/>
    <w:multiLevelType w:val="hybridMultilevel"/>
    <w:tmpl w:val="18B64F6A"/>
    <w:lvl w:ilvl="0" w:tplc="03203A8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>
    <w:nsid w:val="50C5586A"/>
    <w:multiLevelType w:val="hybridMultilevel"/>
    <w:tmpl w:val="45043CC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>
    <w:nsid w:val="55C95868"/>
    <w:multiLevelType w:val="hybridMultilevel"/>
    <w:tmpl w:val="5E545060"/>
    <w:lvl w:ilvl="0" w:tplc="CBC260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6">
    <w:nsid w:val="7119222B"/>
    <w:multiLevelType w:val="hybridMultilevel"/>
    <w:tmpl w:val="E596619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6"/>
  </w:num>
  <w:num w:numId="2">
    <w:abstractNumId w:val="0"/>
  </w:num>
  <w:num w:numId="3">
    <w:abstractNumId w:val="4"/>
  </w:num>
  <w:num w:numId="4">
    <w:abstractNumId w:val="1"/>
  </w:num>
  <w:num w:numId="5">
    <w:abstractNumId w:val="2"/>
  </w:num>
  <w:num w:numId="6">
    <w:abstractNumId w:val="5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activeWritingStyle w:appName="MSWord" w:lang="en-US" w:vendorID="64" w:dllVersion="131078" w:nlCheck="1" w:checkStyle="0"/>
  <w:activeWritingStyle w:appName="MSWord" w:lang="ja-JP" w:vendorID="64" w:dllVersion="131078" w:nlCheck="1" w:checkStyle="0"/>
  <w:activeWritingStyle w:appName="MSWord" w:lang="fr-FR" w:vendorID="64" w:dllVersion="131078" w:nlCheck="1" w:checkStyle="0"/>
  <w:proofState w:spelling="clean" w:grammar="clean"/>
  <w:defaultTabStop w:val="960"/>
  <w:drawingGridHorizontalSpacing w:val="111"/>
  <w:drawingGridVerticalSpacing w:val="14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 Cancer Research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rrzwfa0bzzptmez5rav0vw1d0xxteprvvpp&quot;&gt;My EndNote Library&lt;record-ids&gt;&lt;item&gt;1&lt;/item&gt;&lt;item&gt;2&lt;/item&gt;&lt;item&gt;3&lt;/item&gt;&lt;item&gt;4&lt;/item&gt;&lt;item&gt;5&lt;/item&gt;&lt;item&gt;6&lt;/item&gt;&lt;item&gt;9&lt;/item&gt;&lt;item&gt;10&lt;/item&gt;&lt;item&gt;11&lt;/item&gt;&lt;item&gt;13&lt;/item&gt;&lt;item&gt;23&lt;/item&gt;&lt;item&gt;25&lt;/item&gt;&lt;item&gt;26&lt;/item&gt;&lt;item&gt;27&lt;/item&gt;&lt;item&gt;29&lt;/item&gt;&lt;item&gt;30&lt;/item&gt;&lt;item&gt;31&lt;/item&gt;&lt;item&gt;32&lt;/item&gt;&lt;item&gt;33&lt;/item&gt;&lt;item&gt;34&lt;/item&gt;&lt;item&gt;41&lt;/item&gt;&lt;item&gt;43&lt;/item&gt;&lt;item&gt;45&lt;/item&gt;&lt;item&gt;47&lt;/item&gt;&lt;item&gt;48&lt;/item&gt;&lt;item&gt;49&lt;/item&gt;&lt;item&gt;50&lt;/item&gt;&lt;item&gt;52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/record-ids&gt;&lt;/item&gt;&lt;/Libraries&gt;"/>
  </w:docVars>
  <w:rsids>
    <w:rsidRoot w:val="00986B6B"/>
    <w:rsid w:val="00002EB9"/>
    <w:rsid w:val="000072AC"/>
    <w:rsid w:val="00007CAB"/>
    <w:rsid w:val="0001015E"/>
    <w:rsid w:val="000122E4"/>
    <w:rsid w:val="00013BD9"/>
    <w:rsid w:val="000213C1"/>
    <w:rsid w:val="000221CA"/>
    <w:rsid w:val="00024ACD"/>
    <w:rsid w:val="00026536"/>
    <w:rsid w:val="00031200"/>
    <w:rsid w:val="00031964"/>
    <w:rsid w:val="00042FAC"/>
    <w:rsid w:val="00046B10"/>
    <w:rsid w:val="00052614"/>
    <w:rsid w:val="00052B2A"/>
    <w:rsid w:val="00055953"/>
    <w:rsid w:val="00057D22"/>
    <w:rsid w:val="000600E2"/>
    <w:rsid w:val="00060338"/>
    <w:rsid w:val="000613B6"/>
    <w:rsid w:val="00063D3B"/>
    <w:rsid w:val="00067A73"/>
    <w:rsid w:val="0007175F"/>
    <w:rsid w:val="0007479E"/>
    <w:rsid w:val="0008532B"/>
    <w:rsid w:val="000921C5"/>
    <w:rsid w:val="00093AB5"/>
    <w:rsid w:val="00095F10"/>
    <w:rsid w:val="000A4442"/>
    <w:rsid w:val="000B0B9B"/>
    <w:rsid w:val="000B1966"/>
    <w:rsid w:val="000C42EE"/>
    <w:rsid w:val="000C6B42"/>
    <w:rsid w:val="000D74AE"/>
    <w:rsid w:val="000D7B96"/>
    <w:rsid w:val="000E19D9"/>
    <w:rsid w:val="000E315F"/>
    <w:rsid w:val="000E60E8"/>
    <w:rsid w:val="000F54C5"/>
    <w:rsid w:val="000F57D5"/>
    <w:rsid w:val="00100C73"/>
    <w:rsid w:val="00106DD4"/>
    <w:rsid w:val="00122009"/>
    <w:rsid w:val="001303E2"/>
    <w:rsid w:val="00130B7C"/>
    <w:rsid w:val="001323CC"/>
    <w:rsid w:val="00132D8E"/>
    <w:rsid w:val="001338D5"/>
    <w:rsid w:val="001472C2"/>
    <w:rsid w:val="00150B37"/>
    <w:rsid w:val="0015338F"/>
    <w:rsid w:val="00154217"/>
    <w:rsid w:val="001567B5"/>
    <w:rsid w:val="001630B7"/>
    <w:rsid w:val="001719B6"/>
    <w:rsid w:val="00174DE7"/>
    <w:rsid w:val="00175FD0"/>
    <w:rsid w:val="00177F3B"/>
    <w:rsid w:val="001823DE"/>
    <w:rsid w:val="00182F1B"/>
    <w:rsid w:val="00185EE2"/>
    <w:rsid w:val="001910FA"/>
    <w:rsid w:val="001A06CE"/>
    <w:rsid w:val="001A0762"/>
    <w:rsid w:val="001A329C"/>
    <w:rsid w:val="001B59FE"/>
    <w:rsid w:val="001C3A71"/>
    <w:rsid w:val="001E3DF2"/>
    <w:rsid w:val="002003A5"/>
    <w:rsid w:val="00204D45"/>
    <w:rsid w:val="0021019C"/>
    <w:rsid w:val="002109DD"/>
    <w:rsid w:val="00216E73"/>
    <w:rsid w:val="00221754"/>
    <w:rsid w:val="00231CC3"/>
    <w:rsid w:val="002321F1"/>
    <w:rsid w:val="00236508"/>
    <w:rsid w:val="00240358"/>
    <w:rsid w:val="00245D8B"/>
    <w:rsid w:val="00250522"/>
    <w:rsid w:val="00255D38"/>
    <w:rsid w:val="00260781"/>
    <w:rsid w:val="002619B8"/>
    <w:rsid w:val="002638A7"/>
    <w:rsid w:val="00271DB1"/>
    <w:rsid w:val="00272ADD"/>
    <w:rsid w:val="00275E25"/>
    <w:rsid w:val="00275F8E"/>
    <w:rsid w:val="002823D3"/>
    <w:rsid w:val="0029168F"/>
    <w:rsid w:val="002970C2"/>
    <w:rsid w:val="00297EC1"/>
    <w:rsid w:val="002A1918"/>
    <w:rsid w:val="002B08E1"/>
    <w:rsid w:val="002B262C"/>
    <w:rsid w:val="002B4080"/>
    <w:rsid w:val="002C4037"/>
    <w:rsid w:val="002C5B6E"/>
    <w:rsid w:val="002C6591"/>
    <w:rsid w:val="002D08D3"/>
    <w:rsid w:val="002D1236"/>
    <w:rsid w:val="002E0E5F"/>
    <w:rsid w:val="002F39F1"/>
    <w:rsid w:val="002F3B2B"/>
    <w:rsid w:val="002F747F"/>
    <w:rsid w:val="002F7996"/>
    <w:rsid w:val="00304AE0"/>
    <w:rsid w:val="00305594"/>
    <w:rsid w:val="003076CD"/>
    <w:rsid w:val="00313D5E"/>
    <w:rsid w:val="00317438"/>
    <w:rsid w:val="00317B14"/>
    <w:rsid w:val="00320C9F"/>
    <w:rsid w:val="00322AFC"/>
    <w:rsid w:val="00330E91"/>
    <w:rsid w:val="00332C1E"/>
    <w:rsid w:val="00336153"/>
    <w:rsid w:val="00342444"/>
    <w:rsid w:val="003441D2"/>
    <w:rsid w:val="003560AB"/>
    <w:rsid w:val="00365B71"/>
    <w:rsid w:val="0037520B"/>
    <w:rsid w:val="003779C5"/>
    <w:rsid w:val="003841A5"/>
    <w:rsid w:val="0038458A"/>
    <w:rsid w:val="00386CB0"/>
    <w:rsid w:val="00392E19"/>
    <w:rsid w:val="00392FFF"/>
    <w:rsid w:val="00394F75"/>
    <w:rsid w:val="003A422E"/>
    <w:rsid w:val="003C770B"/>
    <w:rsid w:val="003D0DE9"/>
    <w:rsid w:val="003D2281"/>
    <w:rsid w:val="003D42F1"/>
    <w:rsid w:val="003D5486"/>
    <w:rsid w:val="003D556A"/>
    <w:rsid w:val="003D6721"/>
    <w:rsid w:val="003E0664"/>
    <w:rsid w:val="003F04DD"/>
    <w:rsid w:val="003F0647"/>
    <w:rsid w:val="003F1C0A"/>
    <w:rsid w:val="00400238"/>
    <w:rsid w:val="00402D66"/>
    <w:rsid w:val="004040AE"/>
    <w:rsid w:val="00404B02"/>
    <w:rsid w:val="0041119C"/>
    <w:rsid w:val="00411D66"/>
    <w:rsid w:val="0041271F"/>
    <w:rsid w:val="00414C7B"/>
    <w:rsid w:val="0042043B"/>
    <w:rsid w:val="00420806"/>
    <w:rsid w:val="00422FCA"/>
    <w:rsid w:val="004249BC"/>
    <w:rsid w:val="00436014"/>
    <w:rsid w:val="00437AF9"/>
    <w:rsid w:val="00442F55"/>
    <w:rsid w:val="0045191D"/>
    <w:rsid w:val="00452403"/>
    <w:rsid w:val="004565B4"/>
    <w:rsid w:val="004572F7"/>
    <w:rsid w:val="004573F4"/>
    <w:rsid w:val="004619AD"/>
    <w:rsid w:val="00464517"/>
    <w:rsid w:val="00465891"/>
    <w:rsid w:val="00465C4A"/>
    <w:rsid w:val="00467065"/>
    <w:rsid w:val="00470D1B"/>
    <w:rsid w:val="00476562"/>
    <w:rsid w:val="00485011"/>
    <w:rsid w:val="00486F2E"/>
    <w:rsid w:val="004A0793"/>
    <w:rsid w:val="004A084B"/>
    <w:rsid w:val="004A3B30"/>
    <w:rsid w:val="004A5297"/>
    <w:rsid w:val="004B40C2"/>
    <w:rsid w:val="004B755C"/>
    <w:rsid w:val="004D309D"/>
    <w:rsid w:val="004E4DDF"/>
    <w:rsid w:val="004E78A1"/>
    <w:rsid w:val="004F0D00"/>
    <w:rsid w:val="004F30C5"/>
    <w:rsid w:val="0050089B"/>
    <w:rsid w:val="00501043"/>
    <w:rsid w:val="00501145"/>
    <w:rsid w:val="00503CDC"/>
    <w:rsid w:val="00504996"/>
    <w:rsid w:val="00513471"/>
    <w:rsid w:val="00520AEF"/>
    <w:rsid w:val="00520F0F"/>
    <w:rsid w:val="005277B1"/>
    <w:rsid w:val="0053371D"/>
    <w:rsid w:val="00546F72"/>
    <w:rsid w:val="005507D8"/>
    <w:rsid w:val="00553AE3"/>
    <w:rsid w:val="00561212"/>
    <w:rsid w:val="00562953"/>
    <w:rsid w:val="005652BB"/>
    <w:rsid w:val="005652DF"/>
    <w:rsid w:val="00565FDF"/>
    <w:rsid w:val="00576F0C"/>
    <w:rsid w:val="005779DE"/>
    <w:rsid w:val="00582A31"/>
    <w:rsid w:val="00585738"/>
    <w:rsid w:val="00585F67"/>
    <w:rsid w:val="005904A3"/>
    <w:rsid w:val="005968DF"/>
    <w:rsid w:val="00597FF0"/>
    <w:rsid w:val="005A31FF"/>
    <w:rsid w:val="005A4C3D"/>
    <w:rsid w:val="005A6CFD"/>
    <w:rsid w:val="005B19E5"/>
    <w:rsid w:val="005C10BB"/>
    <w:rsid w:val="005C2617"/>
    <w:rsid w:val="005C493C"/>
    <w:rsid w:val="005C4C73"/>
    <w:rsid w:val="005D2342"/>
    <w:rsid w:val="005D2C41"/>
    <w:rsid w:val="005D4950"/>
    <w:rsid w:val="005E03C1"/>
    <w:rsid w:val="005E5E30"/>
    <w:rsid w:val="005F4CFA"/>
    <w:rsid w:val="00607D55"/>
    <w:rsid w:val="006132F4"/>
    <w:rsid w:val="00614E82"/>
    <w:rsid w:val="00614F30"/>
    <w:rsid w:val="00616608"/>
    <w:rsid w:val="00622375"/>
    <w:rsid w:val="0062238F"/>
    <w:rsid w:val="00625172"/>
    <w:rsid w:val="006253E5"/>
    <w:rsid w:val="006257E2"/>
    <w:rsid w:val="006279E0"/>
    <w:rsid w:val="006413FA"/>
    <w:rsid w:val="00641409"/>
    <w:rsid w:val="00647375"/>
    <w:rsid w:val="00651160"/>
    <w:rsid w:val="00651CAC"/>
    <w:rsid w:val="00655768"/>
    <w:rsid w:val="006626A8"/>
    <w:rsid w:val="006677BB"/>
    <w:rsid w:val="006678CE"/>
    <w:rsid w:val="00675905"/>
    <w:rsid w:val="006809F0"/>
    <w:rsid w:val="006866DC"/>
    <w:rsid w:val="00693DA5"/>
    <w:rsid w:val="00696B30"/>
    <w:rsid w:val="006A0404"/>
    <w:rsid w:val="006A77D9"/>
    <w:rsid w:val="006B790B"/>
    <w:rsid w:val="006C1BE8"/>
    <w:rsid w:val="006C23C0"/>
    <w:rsid w:val="006C37A4"/>
    <w:rsid w:val="006C6ECC"/>
    <w:rsid w:val="006D04B3"/>
    <w:rsid w:val="006D4DE8"/>
    <w:rsid w:val="006D6CC4"/>
    <w:rsid w:val="006E1A7E"/>
    <w:rsid w:val="006E2DBA"/>
    <w:rsid w:val="006E33F9"/>
    <w:rsid w:val="006E559F"/>
    <w:rsid w:val="006F1971"/>
    <w:rsid w:val="006F1E76"/>
    <w:rsid w:val="006F4E4C"/>
    <w:rsid w:val="006F5546"/>
    <w:rsid w:val="006F5819"/>
    <w:rsid w:val="006F58BA"/>
    <w:rsid w:val="0070310A"/>
    <w:rsid w:val="00703BBA"/>
    <w:rsid w:val="007052D5"/>
    <w:rsid w:val="00712339"/>
    <w:rsid w:val="00712BD8"/>
    <w:rsid w:val="00717BCB"/>
    <w:rsid w:val="00720867"/>
    <w:rsid w:val="007377DA"/>
    <w:rsid w:val="0075187E"/>
    <w:rsid w:val="007522DA"/>
    <w:rsid w:val="00756E5E"/>
    <w:rsid w:val="007623D5"/>
    <w:rsid w:val="00765E2A"/>
    <w:rsid w:val="00775491"/>
    <w:rsid w:val="00776FD4"/>
    <w:rsid w:val="00782AAB"/>
    <w:rsid w:val="007A4E59"/>
    <w:rsid w:val="007A7344"/>
    <w:rsid w:val="007C29AB"/>
    <w:rsid w:val="007C3392"/>
    <w:rsid w:val="007C4A2E"/>
    <w:rsid w:val="007C54F7"/>
    <w:rsid w:val="007D097E"/>
    <w:rsid w:val="007E018C"/>
    <w:rsid w:val="007E03D4"/>
    <w:rsid w:val="007E0B33"/>
    <w:rsid w:val="007F4375"/>
    <w:rsid w:val="008020F4"/>
    <w:rsid w:val="00806981"/>
    <w:rsid w:val="00811F67"/>
    <w:rsid w:val="00813ACB"/>
    <w:rsid w:val="0081689D"/>
    <w:rsid w:val="00816A13"/>
    <w:rsid w:val="00821E56"/>
    <w:rsid w:val="00823479"/>
    <w:rsid w:val="0082516F"/>
    <w:rsid w:val="00833136"/>
    <w:rsid w:val="00837ADD"/>
    <w:rsid w:val="00837B4F"/>
    <w:rsid w:val="00837EF8"/>
    <w:rsid w:val="00845ACA"/>
    <w:rsid w:val="0085002D"/>
    <w:rsid w:val="008547FD"/>
    <w:rsid w:val="008604D1"/>
    <w:rsid w:val="00860A9D"/>
    <w:rsid w:val="008622D7"/>
    <w:rsid w:val="00863D30"/>
    <w:rsid w:val="008745C6"/>
    <w:rsid w:val="00891882"/>
    <w:rsid w:val="0089417F"/>
    <w:rsid w:val="00894DF9"/>
    <w:rsid w:val="008975A4"/>
    <w:rsid w:val="008A4E04"/>
    <w:rsid w:val="008B1D06"/>
    <w:rsid w:val="008B3A96"/>
    <w:rsid w:val="008B3DD8"/>
    <w:rsid w:val="008B3EB7"/>
    <w:rsid w:val="008B4C33"/>
    <w:rsid w:val="008B5BB0"/>
    <w:rsid w:val="008B6CCD"/>
    <w:rsid w:val="008B6DA9"/>
    <w:rsid w:val="008C3D73"/>
    <w:rsid w:val="008C5FCF"/>
    <w:rsid w:val="008D3193"/>
    <w:rsid w:val="008E0F47"/>
    <w:rsid w:val="008F08D5"/>
    <w:rsid w:val="008F6331"/>
    <w:rsid w:val="008F6D83"/>
    <w:rsid w:val="008F7CEB"/>
    <w:rsid w:val="009005A5"/>
    <w:rsid w:val="00900A8B"/>
    <w:rsid w:val="00902F08"/>
    <w:rsid w:val="00910FFA"/>
    <w:rsid w:val="00911AF9"/>
    <w:rsid w:val="009155C1"/>
    <w:rsid w:val="00917469"/>
    <w:rsid w:val="00921365"/>
    <w:rsid w:val="009214BD"/>
    <w:rsid w:val="00923867"/>
    <w:rsid w:val="00934329"/>
    <w:rsid w:val="00934FDB"/>
    <w:rsid w:val="00935710"/>
    <w:rsid w:val="00936F63"/>
    <w:rsid w:val="0094041C"/>
    <w:rsid w:val="0094260A"/>
    <w:rsid w:val="009455D0"/>
    <w:rsid w:val="009500DA"/>
    <w:rsid w:val="00952545"/>
    <w:rsid w:val="0095633E"/>
    <w:rsid w:val="0095774F"/>
    <w:rsid w:val="009767E1"/>
    <w:rsid w:val="00984679"/>
    <w:rsid w:val="00986B6B"/>
    <w:rsid w:val="00992041"/>
    <w:rsid w:val="00993580"/>
    <w:rsid w:val="00994015"/>
    <w:rsid w:val="009A334C"/>
    <w:rsid w:val="009A3A2F"/>
    <w:rsid w:val="009A4C54"/>
    <w:rsid w:val="009B1A61"/>
    <w:rsid w:val="009B3F24"/>
    <w:rsid w:val="009D40DD"/>
    <w:rsid w:val="009D5E3E"/>
    <w:rsid w:val="009D5E74"/>
    <w:rsid w:val="009E2379"/>
    <w:rsid w:val="009E3290"/>
    <w:rsid w:val="009E5281"/>
    <w:rsid w:val="009E5A3A"/>
    <w:rsid w:val="009F2779"/>
    <w:rsid w:val="009F4D89"/>
    <w:rsid w:val="009F6084"/>
    <w:rsid w:val="009F7E63"/>
    <w:rsid w:val="00A10E17"/>
    <w:rsid w:val="00A13473"/>
    <w:rsid w:val="00A14C1D"/>
    <w:rsid w:val="00A1502E"/>
    <w:rsid w:val="00A20E1E"/>
    <w:rsid w:val="00A21EEE"/>
    <w:rsid w:val="00A222C6"/>
    <w:rsid w:val="00A24909"/>
    <w:rsid w:val="00A269F6"/>
    <w:rsid w:val="00A352A5"/>
    <w:rsid w:val="00A37349"/>
    <w:rsid w:val="00A40CB9"/>
    <w:rsid w:val="00A45CBA"/>
    <w:rsid w:val="00A60B0E"/>
    <w:rsid w:val="00A64064"/>
    <w:rsid w:val="00A65804"/>
    <w:rsid w:val="00A66B9E"/>
    <w:rsid w:val="00A67935"/>
    <w:rsid w:val="00A70180"/>
    <w:rsid w:val="00A7177C"/>
    <w:rsid w:val="00A81B23"/>
    <w:rsid w:val="00A86766"/>
    <w:rsid w:val="00A93B76"/>
    <w:rsid w:val="00AA42BD"/>
    <w:rsid w:val="00AB372F"/>
    <w:rsid w:val="00AB37CF"/>
    <w:rsid w:val="00AB380A"/>
    <w:rsid w:val="00AB608F"/>
    <w:rsid w:val="00AB68C8"/>
    <w:rsid w:val="00AC194C"/>
    <w:rsid w:val="00AC5A90"/>
    <w:rsid w:val="00AD53A9"/>
    <w:rsid w:val="00AE466C"/>
    <w:rsid w:val="00AF6BDB"/>
    <w:rsid w:val="00B03F22"/>
    <w:rsid w:val="00B04FB4"/>
    <w:rsid w:val="00B130B3"/>
    <w:rsid w:val="00B17FFC"/>
    <w:rsid w:val="00B226A9"/>
    <w:rsid w:val="00B308C3"/>
    <w:rsid w:val="00B43901"/>
    <w:rsid w:val="00B44CC5"/>
    <w:rsid w:val="00B54550"/>
    <w:rsid w:val="00B62704"/>
    <w:rsid w:val="00B72A4F"/>
    <w:rsid w:val="00B75FCD"/>
    <w:rsid w:val="00B86E40"/>
    <w:rsid w:val="00B97BB2"/>
    <w:rsid w:val="00B97E35"/>
    <w:rsid w:val="00BA47C7"/>
    <w:rsid w:val="00BA5BAE"/>
    <w:rsid w:val="00BC1E72"/>
    <w:rsid w:val="00BD2266"/>
    <w:rsid w:val="00BD6C5F"/>
    <w:rsid w:val="00BE2B1D"/>
    <w:rsid w:val="00BE3D79"/>
    <w:rsid w:val="00BF2B6F"/>
    <w:rsid w:val="00BF66CC"/>
    <w:rsid w:val="00C035FF"/>
    <w:rsid w:val="00C07000"/>
    <w:rsid w:val="00C07D5F"/>
    <w:rsid w:val="00C1013B"/>
    <w:rsid w:val="00C13420"/>
    <w:rsid w:val="00C1501E"/>
    <w:rsid w:val="00C17514"/>
    <w:rsid w:val="00C34C3B"/>
    <w:rsid w:val="00C3795A"/>
    <w:rsid w:val="00C41E87"/>
    <w:rsid w:val="00C4430F"/>
    <w:rsid w:val="00C45A27"/>
    <w:rsid w:val="00C47181"/>
    <w:rsid w:val="00C54368"/>
    <w:rsid w:val="00C57C6C"/>
    <w:rsid w:val="00C6081A"/>
    <w:rsid w:val="00C614C8"/>
    <w:rsid w:val="00C63C87"/>
    <w:rsid w:val="00C64D4A"/>
    <w:rsid w:val="00C80069"/>
    <w:rsid w:val="00C82CA9"/>
    <w:rsid w:val="00C84AAB"/>
    <w:rsid w:val="00C86588"/>
    <w:rsid w:val="00C86F51"/>
    <w:rsid w:val="00C948CB"/>
    <w:rsid w:val="00CA04E5"/>
    <w:rsid w:val="00CA1717"/>
    <w:rsid w:val="00CB4FAD"/>
    <w:rsid w:val="00CB572B"/>
    <w:rsid w:val="00CB7F0C"/>
    <w:rsid w:val="00CC01CC"/>
    <w:rsid w:val="00CC6EB9"/>
    <w:rsid w:val="00CD4A03"/>
    <w:rsid w:val="00CD6177"/>
    <w:rsid w:val="00CE097D"/>
    <w:rsid w:val="00CE26FD"/>
    <w:rsid w:val="00CE4ADE"/>
    <w:rsid w:val="00CF34C6"/>
    <w:rsid w:val="00CF553F"/>
    <w:rsid w:val="00D0164D"/>
    <w:rsid w:val="00D3697C"/>
    <w:rsid w:val="00D376BF"/>
    <w:rsid w:val="00D40B55"/>
    <w:rsid w:val="00D40B97"/>
    <w:rsid w:val="00D42F08"/>
    <w:rsid w:val="00D518DE"/>
    <w:rsid w:val="00D526BF"/>
    <w:rsid w:val="00D54FDF"/>
    <w:rsid w:val="00D6693C"/>
    <w:rsid w:val="00D674CE"/>
    <w:rsid w:val="00D707D6"/>
    <w:rsid w:val="00D74726"/>
    <w:rsid w:val="00D75430"/>
    <w:rsid w:val="00D83B48"/>
    <w:rsid w:val="00D85F7C"/>
    <w:rsid w:val="00D92D28"/>
    <w:rsid w:val="00DA2BEE"/>
    <w:rsid w:val="00DA69B7"/>
    <w:rsid w:val="00DB1C6C"/>
    <w:rsid w:val="00DC10EC"/>
    <w:rsid w:val="00DC6747"/>
    <w:rsid w:val="00DC7EE6"/>
    <w:rsid w:val="00DD0397"/>
    <w:rsid w:val="00DD04A2"/>
    <w:rsid w:val="00DD0F05"/>
    <w:rsid w:val="00DD74D3"/>
    <w:rsid w:val="00DE6C0E"/>
    <w:rsid w:val="00DF3190"/>
    <w:rsid w:val="00E15D15"/>
    <w:rsid w:val="00E2586F"/>
    <w:rsid w:val="00E2608C"/>
    <w:rsid w:val="00E3204B"/>
    <w:rsid w:val="00E33685"/>
    <w:rsid w:val="00E36338"/>
    <w:rsid w:val="00E36A0C"/>
    <w:rsid w:val="00E43AD1"/>
    <w:rsid w:val="00E46046"/>
    <w:rsid w:val="00E46799"/>
    <w:rsid w:val="00E51336"/>
    <w:rsid w:val="00E53AA1"/>
    <w:rsid w:val="00E53CDC"/>
    <w:rsid w:val="00E54C92"/>
    <w:rsid w:val="00E65778"/>
    <w:rsid w:val="00E7268B"/>
    <w:rsid w:val="00E73C7B"/>
    <w:rsid w:val="00E834F6"/>
    <w:rsid w:val="00E83CED"/>
    <w:rsid w:val="00E84DB6"/>
    <w:rsid w:val="00E90DFD"/>
    <w:rsid w:val="00E956D0"/>
    <w:rsid w:val="00EA4417"/>
    <w:rsid w:val="00EA4C99"/>
    <w:rsid w:val="00EA71C2"/>
    <w:rsid w:val="00EB0843"/>
    <w:rsid w:val="00EB293D"/>
    <w:rsid w:val="00EB7F72"/>
    <w:rsid w:val="00EC27DA"/>
    <w:rsid w:val="00EC32C4"/>
    <w:rsid w:val="00EC4D99"/>
    <w:rsid w:val="00ED20E3"/>
    <w:rsid w:val="00ED3644"/>
    <w:rsid w:val="00ED7316"/>
    <w:rsid w:val="00ED79DA"/>
    <w:rsid w:val="00EE10E8"/>
    <w:rsid w:val="00EE710C"/>
    <w:rsid w:val="00EF2F96"/>
    <w:rsid w:val="00EF532F"/>
    <w:rsid w:val="00EF69DE"/>
    <w:rsid w:val="00F00954"/>
    <w:rsid w:val="00F01B47"/>
    <w:rsid w:val="00F0604F"/>
    <w:rsid w:val="00F12F8E"/>
    <w:rsid w:val="00F13DBC"/>
    <w:rsid w:val="00F16E18"/>
    <w:rsid w:val="00F372DF"/>
    <w:rsid w:val="00F37385"/>
    <w:rsid w:val="00F40021"/>
    <w:rsid w:val="00F40F1F"/>
    <w:rsid w:val="00F47134"/>
    <w:rsid w:val="00F47D6E"/>
    <w:rsid w:val="00F51D53"/>
    <w:rsid w:val="00F51EBA"/>
    <w:rsid w:val="00F5357C"/>
    <w:rsid w:val="00F6024B"/>
    <w:rsid w:val="00F6209F"/>
    <w:rsid w:val="00F71434"/>
    <w:rsid w:val="00F72002"/>
    <w:rsid w:val="00F72A87"/>
    <w:rsid w:val="00F73339"/>
    <w:rsid w:val="00F73C02"/>
    <w:rsid w:val="00F843F6"/>
    <w:rsid w:val="00F85558"/>
    <w:rsid w:val="00F93F28"/>
    <w:rsid w:val="00FA599E"/>
    <w:rsid w:val="00FB098D"/>
    <w:rsid w:val="00FB26B3"/>
    <w:rsid w:val="00FB2974"/>
    <w:rsid w:val="00FB4565"/>
    <w:rsid w:val="00FB6B2F"/>
    <w:rsid w:val="00FC0198"/>
    <w:rsid w:val="00FD225C"/>
    <w:rsid w:val="00FD543F"/>
    <w:rsid w:val="00FE0204"/>
    <w:rsid w:val="00FE199E"/>
    <w:rsid w:val="00FE1F6A"/>
    <w:rsid w:val="00FE5BFF"/>
    <w:rsid w:val="00FF1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59EBE8F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86B6B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6B6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86B6B"/>
    <w:rPr>
      <w:sz w:val="21"/>
      <w:szCs w:val="22"/>
    </w:rPr>
  </w:style>
  <w:style w:type="paragraph" w:styleId="a5">
    <w:name w:val="footer"/>
    <w:basedOn w:val="a"/>
    <w:link w:val="a6"/>
    <w:uiPriority w:val="99"/>
    <w:unhideWhenUsed/>
    <w:rsid w:val="00986B6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86B6B"/>
    <w:rPr>
      <w:sz w:val="21"/>
      <w:szCs w:val="22"/>
    </w:rPr>
  </w:style>
  <w:style w:type="character" w:styleId="a7">
    <w:name w:val="annotation reference"/>
    <w:basedOn w:val="a0"/>
    <w:uiPriority w:val="99"/>
    <w:semiHidden/>
    <w:unhideWhenUsed/>
    <w:rsid w:val="00986B6B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986B6B"/>
    <w:rPr>
      <w:sz w:val="24"/>
      <w:szCs w:val="24"/>
    </w:rPr>
  </w:style>
  <w:style w:type="character" w:customStyle="1" w:styleId="a9">
    <w:name w:val="コメント文字列 (文字)"/>
    <w:basedOn w:val="a0"/>
    <w:link w:val="a8"/>
    <w:uiPriority w:val="99"/>
    <w:semiHidden/>
    <w:rsid w:val="00986B6B"/>
  </w:style>
  <w:style w:type="paragraph" w:styleId="aa">
    <w:name w:val="Balloon Text"/>
    <w:basedOn w:val="a"/>
    <w:link w:val="ab"/>
    <w:uiPriority w:val="99"/>
    <w:semiHidden/>
    <w:unhideWhenUsed/>
    <w:rsid w:val="00986B6B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986B6B"/>
    <w:rPr>
      <w:rFonts w:asciiTheme="majorHAnsi" w:eastAsiaTheme="majorEastAsia" w:hAnsiTheme="majorHAnsi" w:cstheme="majorBidi"/>
      <w:sz w:val="18"/>
      <w:szCs w:val="18"/>
    </w:rPr>
  </w:style>
  <w:style w:type="paragraph" w:styleId="ac">
    <w:name w:val="List Paragraph"/>
    <w:basedOn w:val="a"/>
    <w:uiPriority w:val="34"/>
    <w:qFormat/>
    <w:rsid w:val="00986B6B"/>
    <w:pPr>
      <w:ind w:leftChars="400" w:left="960"/>
    </w:pPr>
  </w:style>
  <w:style w:type="table" w:styleId="1">
    <w:name w:val="Light Shading"/>
    <w:basedOn w:val="a1"/>
    <w:uiPriority w:val="60"/>
    <w:rsid w:val="00986B6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Web">
    <w:name w:val="Normal (Web)"/>
    <w:basedOn w:val="a"/>
    <w:uiPriority w:val="99"/>
    <w:unhideWhenUsed/>
    <w:rsid w:val="00986B6B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character" w:styleId="ad">
    <w:name w:val="page number"/>
    <w:basedOn w:val="a0"/>
    <w:uiPriority w:val="99"/>
    <w:semiHidden/>
    <w:unhideWhenUsed/>
    <w:rsid w:val="00986B6B"/>
  </w:style>
  <w:style w:type="character" w:customStyle="1" w:styleId="jrnl">
    <w:name w:val="jrnl"/>
    <w:basedOn w:val="a0"/>
    <w:rsid w:val="00986B6B"/>
  </w:style>
  <w:style w:type="paragraph" w:styleId="ae">
    <w:name w:val="annotation subject"/>
    <w:basedOn w:val="a8"/>
    <w:next w:val="a8"/>
    <w:link w:val="af"/>
    <w:uiPriority w:val="99"/>
    <w:semiHidden/>
    <w:unhideWhenUsed/>
    <w:rsid w:val="00986B6B"/>
    <w:rPr>
      <w:b/>
      <w:bCs/>
      <w:sz w:val="20"/>
      <w:szCs w:val="20"/>
    </w:rPr>
  </w:style>
  <w:style w:type="character" w:customStyle="1" w:styleId="af">
    <w:name w:val="コメント内容 (文字)"/>
    <w:basedOn w:val="a9"/>
    <w:link w:val="ae"/>
    <w:uiPriority w:val="99"/>
    <w:semiHidden/>
    <w:rsid w:val="00986B6B"/>
    <w:rPr>
      <w:b/>
      <w:bCs/>
      <w:sz w:val="20"/>
      <w:szCs w:val="20"/>
    </w:rPr>
  </w:style>
  <w:style w:type="paragraph" w:styleId="af0">
    <w:name w:val="Revision"/>
    <w:hidden/>
    <w:uiPriority w:val="99"/>
    <w:semiHidden/>
    <w:rsid w:val="00E2608C"/>
    <w:rPr>
      <w:sz w:val="21"/>
      <w:szCs w:val="22"/>
    </w:rPr>
  </w:style>
  <w:style w:type="paragraph" w:customStyle="1" w:styleId="EndNoteBibliographyTitle">
    <w:name w:val="EndNote Bibliography Title"/>
    <w:basedOn w:val="a"/>
    <w:rsid w:val="00AC194C"/>
    <w:pPr>
      <w:jc w:val="center"/>
    </w:pPr>
    <w:rPr>
      <w:rFonts w:ascii="Century" w:hAnsi="Century"/>
      <w:sz w:val="20"/>
    </w:rPr>
  </w:style>
  <w:style w:type="paragraph" w:customStyle="1" w:styleId="EndNoteBibliography">
    <w:name w:val="EndNote Bibliography"/>
    <w:basedOn w:val="a"/>
    <w:rsid w:val="00AC194C"/>
    <w:pPr>
      <w:jc w:val="left"/>
    </w:pPr>
    <w:rPr>
      <w:rFonts w:ascii="Century" w:hAnsi="Century"/>
      <w:sz w:val="20"/>
    </w:rPr>
  </w:style>
  <w:style w:type="character" w:styleId="af1">
    <w:name w:val="Hyperlink"/>
    <w:basedOn w:val="a0"/>
    <w:uiPriority w:val="99"/>
    <w:unhideWhenUsed/>
    <w:rsid w:val="00B17FF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4.emf"/><Relationship Id="rId12" Type="http://schemas.openxmlformats.org/officeDocument/2006/relationships/image" Target="media/image5.emf"/><Relationship Id="rId13" Type="http://schemas.openxmlformats.org/officeDocument/2006/relationships/image" Target="media/image6.emf"/><Relationship Id="rId14" Type="http://schemas.openxmlformats.org/officeDocument/2006/relationships/header" Target="header1.xml"/><Relationship Id="rId15" Type="http://schemas.openxmlformats.org/officeDocument/2006/relationships/header" Target="header2.xml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image" Target="media/image2.emf"/><Relationship Id="rId10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F685105-AFFA-2149-9FD6-20FBB25650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3</TotalTime>
  <Pages>2</Pages>
  <Words>114</Words>
  <Characters>650</Characters>
  <Application>Microsoft Macintosh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AI DAISUKE</dc:creator>
  <cp:keywords/>
  <dc:description/>
  <cp:lastModifiedBy>Microsoft Office ユーザー</cp:lastModifiedBy>
  <cp:revision>35</cp:revision>
  <cp:lastPrinted>2016-05-01T08:35:00Z</cp:lastPrinted>
  <dcterms:created xsi:type="dcterms:W3CDTF">2016-05-14T07:55:00Z</dcterms:created>
  <dcterms:modified xsi:type="dcterms:W3CDTF">2017-04-01T16:06:00Z</dcterms:modified>
</cp:coreProperties>
</file>